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717" w:rsidRDefault="000E2717" w:rsidP="00005591">
      <w:pPr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 U P P L E M E N T</w:t>
      </w:r>
    </w:p>
    <w:p w:rsidR="000E2717" w:rsidRDefault="000E2717" w:rsidP="00005591">
      <w:pPr>
        <w:jc w:val="center"/>
        <w:rPr>
          <w:b/>
          <w:sz w:val="24"/>
          <w:szCs w:val="24"/>
          <w:lang w:val="en-US"/>
        </w:rPr>
      </w:pPr>
    </w:p>
    <w:p w:rsidR="00005591" w:rsidRPr="00425FF7" w:rsidRDefault="008F5F04" w:rsidP="00005591">
      <w:pPr>
        <w:jc w:val="center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ynergism between </w:t>
      </w:r>
      <w:r w:rsidR="00217744">
        <w:rPr>
          <w:b/>
          <w:sz w:val="24"/>
          <w:szCs w:val="24"/>
          <w:lang w:val="en-US"/>
        </w:rPr>
        <w:t>coexisting</w:t>
      </w:r>
      <w:r w:rsidR="00AA74A4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 xml:space="preserve">eye diseases and sex in increasing the prevalence of </w:t>
      </w:r>
      <w:r w:rsidR="00AA74A4">
        <w:rPr>
          <w:b/>
          <w:sz w:val="24"/>
          <w:szCs w:val="24"/>
          <w:lang w:val="en-US"/>
        </w:rPr>
        <w:t>the dry eye syndrome</w:t>
      </w:r>
    </w:p>
    <w:p w:rsidR="00005591" w:rsidRPr="00425FF7" w:rsidRDefault="00005591" w:rsidP="00005591">
      <w:pPr>
        <w:spacing w:after="0" w:line="240" w:lineRule="auto"/>
        <w:jc w:val="center"/>
        <w:rPr>
          <w:sz w:val="24"/>
          <w:szCs w:val="24"/>
          <w:lang w:val="en-US"/>
        </w:rPr>
      </w:pPr>
    </w:p>
    <w:p w:rsidR="00005591" w:rsidRPr="00425FF7" w:rsidRDefault="00005591" w:rsidP="00005591">
      <w:pPr>
        <w:tabs>
          <w:tab w:val="left" w:pos="2430"/>
        </w:tabs>
        <w:spacing w:after="0" w:line="240" w:lineRule="auto"/>
        <w:rPr>
          <w:sz w:val="24"/>
          <w:szCs w:val="24"/>
          <w:lang w:val="en-US"/>
        </w:rPr>
      </w:pPr>
      <w:r w:rsidRPr="00425FF7">
        <w:rPr>
          <w:sz w:val="24"/>
          <w:szCs w:val="24"/>
          <w:lang w:val="en-US"/>
        </w:rPr>
        <w:tab/>
      </w:r>
    </w:p>
    <w:p w:rsidR="00005591" w:rsidRPr="00AA74A4" w:rsidRDefault="00005591" w:rsidP="00005591">
      <w:pPr>
        <w:spacing w:after="0" w:line="360" w:lineRule="auto"/>
        <w:jc w:val="center"/>
        <w:rPr>
          <w:sz w:val="24"/>
          <w:szCs w:val="24"/>
          <w:vertAlign w:val="superscript"/>
        </w:rPr>
      </w:pPr>
      <w:r w:rsidRPr="00AA74A4">
        <w:rPr>
          <w:sz w:val="24"/>
          <w:szCs w:val="24"/>
        </w:rPr>
        <w:t>Andreas Stang</w:t>
      </w:r>
      <w:r w:rsidR="00460434">
        <w:rPr>
          <w:sz w:val="24"/>
          <w:szCs w:val="24"/>
        </w:rPr>
        <w:t>*</w:t>
      </w:r>
      <w:r w:rsidR="00EE006E">
        <w:rPr>
          <w:sz w:val="24"/>
          <w:szCs w:val="24"/>
        </w:rPr>
        <w:t>,</w:t>
      </w:r>
      <w:r w:rsidRPr="00AA74A4">
        <w:rPr>
          <w:sz w:val="24"/>
          <w:szCs w:val="24"/>
          <w:vertAlign w:val="superscript"/>
        </w:rPr>
        <w:t>1-2</w:t>
      </w:r>
      <w:r w:rsidRPr="00AA74A4">
        <w:rPr>
          <w:sz w:val="24"/>
          <w:szCs w:val="24"/>
        </w:rPr>
        <w:t xml:space="preserve"> </w:t>
      </w:r>
      <w:r w:rsidR="00A112EF" w:rsidRPr="00AA74A4">
        <w:rPr>
          <w:sz w:val="24"/>
          <w:szCs w:val="24"/>
        </w:rPr>
        <w:t>Börge Schmidt</w:t>
      </w:r>
      <w:r w:rsidR="00EE006E">
        <w:rPr>
          <w:sz w:val="24"/>
          <w:szCs w:val="24"/>
        </w:rPr>
        <w:t>,</w:t>
      </w:r>
      <w:r w:rsidR="00A112EF" w:rsidRPr="00AA74A4">
        <w:rPr>
          <w:sz w:val="24"/>
          <w:szCs w:val="24"/>
          <w:vertAlign w:val="superscript"/>
        </w:rPr>
        <w:t>1</w:t>
      </w:r>
      <w:r w:rsidR="00A112EF" w:rsidRPr="00AA74A4">
        <w:rPr>
          <w:sz w:val="24"/>
          <w:szCs w:val="24"/>
        </w:rPr>
        <w:t xml:space="preserve"> </w:t>
      </w:r>
      <w:r w:rsidR="009F1B47" w:rsidRPr="00AA74A4">
        <w:rPr>
          <w:sz w:val="24"/>
          <w:szCs w:val="24"/>
        </w:rPr>
        <w:t>Sara Schramm</w:t>
      </w:r>
      <w:r w:rsidR="00EE006E">
        <w:rPr>
          <w:sz w:val="24"/>
          <w:szCs w:val="24"/>
        </w:rPr>
        <w:t>,</w:t>
      </w:r>
      <w:r w:rsidR="007662A4" w:rsidRPr="00AA74A4">
        <w:rPr>
          <w:sz w:val="24"/>
          <w:szCs w:val="24"/>
          <w:vertAlign w:val="superscript"/>
        </w:rPr>
        <w:t>1</w:t>
      </w:r>
      <w:r w:rsidR="009F1B47" w:rsidRPr="00AA74A4">
        <w:rPr>
          <w:sz w:val="24"/>
          <w:szCs w:val="24"/>
        </w:rPr>
        <w:t xml:space="preserve"> </w:t>
      </w:r>
      <w:r w:rsidR="001B0BDA" w:rsidRPr="00AA74A4">
        <w:rPr>
          <w:sz w:val="24"/>
          <w:szCs w:val="24"/>
        </w:rPr>
        <w:t xml:space="preserve">Bernd </w:t>
      </w:r>
      <w:r w:rsidR="009D32A0" w:rsidRPr="00AA74A4">
        <w:rPr>
          <w:sz w:val="24"/>
          <w:szCs w:val="24"/>
        </w:rPr>
        <w:t>Kowall</w:t>
      </w:r>
      <w:r w:rsidR="00EE006E">
        <w:rPr>
          <w:sz w:val="24"/>
          <w:szCs w:val="24"/>
        </w:rPr>
        <w:t>,</w:t>
      </w:r>
      <w:r w:rsidR="009D32A0" w:rsidRPr="00AA74A4">
        <w:rPr>
          <w:sz w:val="24"/>
          <w:szCs w:val="24"/>
          <w:vertAlign w:val="superscript"/>
        </w:rPr>
        <w:t>1</w:t>
      </w:r>
      <w:r w:rsidR="009F1B47" w:rsidRPr="00AA74A4">
        <w:rPr>
          <w:sz w:val="24"/>
          <w:szCs w:val="24"/>
        </w:rPr>
        <w:t xml:space="preserve"> </w:t>
      </w:r>
      <w:r w:rsidR="00584509" w:rsidRPr="00AA74A4">
        <w:rPr>
          <w:sz w:val="24"/>
          <w:szCs w:val="24"/>
        </w:rPr>
        <w:t>Karl-Heinz Jöckel</w:t>
      </w:r>
      <w:r w:rsidR="009F1B47" w:rsidRPr="00AA74A4">
        <w:rPr>
          <w:sz w:val="24"/>
          <w:szCs w:val="24"/>
        </w:rPr>
        <w:t>,</w:t>
      </w:r>
      <w:r w:rsidR="00584509" w:rsidRPr="00AA74A4">
        <w:rPr>
          <w:sz w:val="24"/>
          <w:szCs w:val="24"/>
          <w:vertAlign w:val="superscript"/>
        </w:rPr>
        <w:t>1</w:t>
      </w:r>
      <w:r w:rsidR="009F1B47" w:rsidRPr="00AA74A4">
        <w:rPr>
          <w:sz w:val="24"/>
          <w:szCs w:val="24"/>
        </w:rPr>
        <w:t xml:space="preserve"> </w:t>
      </w:r>
      <w:r w:rsidR="00584509" w:rsidRPr="00AA74A4">
        <w:rPr>
          <w:sz w:val="24"/>
          <w:szCs w:val="24"/>
        </w:rPr>
        <w:t>Raimund Erbel</w:t>
      </w:r>
      <w:r w:rsidR="009F1B47" w:rsidRPr="00AA74A4">
        <w:rPr>
          <w:sz w:val="24"/>
          <w:szCs w:val="24"/>
        </w:rPr>
        <w:t>,</w:t>
      </w:r>
      <w:r w:rsidR="00584509" w:rsidRPr="00AA74A4">
        <w:rPr>
          <w:sz w:val="24"/>
          <w:szCs w:val="24"/>
          <w:vertAlign w:val="superscript"/>
        </w:rPr>
        <w:t>1</w:t>
      </w:r>
      <w:r w:rsidR="009F1B47" w:rsidRPr="00AA74A4">
        <w:rPr>
          <w:sz w:val="24"/>
          <w:szCs w:val="24"/>
        </w:rPr>
        <w:t xml:space="preserve"> </w:t>
      </w:r>
      <w:r w:rsidR="00BE7AAE" w:rsidRPr="00AA74A4">
        <w:rPr>
          <w:sz w:val="24"/>
          <w:szCs w:val="24"/>
        </w:rPr>
        <w:t>Oliver Ku</w:t>
      </w:r>
      <w:r w:rsidR="003F0285" w:rsidRPr="00AA74A4">
        <w:rPr>
          <w:sz w:val="24"/>
          <w:szCs w:val="24"/>
        </w:rPr>
        <w:t>ss</w:t>
      </w:r>
      <w:r w:rsidR="00BE7AAE" w:rsidRPr="00AA74A4">
        <w:rPr>
          <w:sz w:val="24"/>
          <w:szCs w:val="24"/>
        </w:rPr>
        <w:t>,</w:t>
      </w:r>
      <w:r w:rsidR="007662A4" w:rsidRPr="00AA74A4">
        <w:rPr>
          <w:sz w:val="24"/>
          <w:szCs w:val="24"/>
          <w:vertAlign w:val="superscript"/>
        </w:rPr>
        <w:t>3-4</w:t>
      </w:r>
      <w:r w:rsidR="00BE7AAE" w:rsidRPr="00AA74A4">
        <w:rPr>
          <w:sz w:val="24"/>
          <w:szCs w:val="24"/>
        </w:rPr>
        <w:t xml:space="preserve"> Gerd Geerling</w:t>
      </w:r>
      <w:r w:rsidR="007662A4" w:rsidRPr="00AA74A4">
        <w:rPr>
          <w:sz w:val="24"/>
          <w:szCs w:val="24"/>
        </w:rPr>
        <w:t>,</w:t>
      </w:r>
      <w:r w:rsidR="007662A4" w:rsidRPr="00AA74A4">
        <w:rPr>
          <w:sz w:val="24"/>
          <w:szCs w:val="24"/>
          <w:vertAlign w:val="superscript"/>
        </w:rPr>
        <w:t>5</w:t>
      </w:r>
    </w:p>
    <w:p w:rsidR="00005591" w:rsidRPr="00AA74A4" w:rsidRDefault="00005591" w:rsidP="00005591">
      <w:pPr>
        <w:spacing w:after="0" w:line="240" w:lineRule="auto"/>
        <w:jc w:val="center"/>
        <w:rPr>
          <w:sz w:val="24"/>
          <w:szCs w:val="24"/>
          <w:vertAlign w:val="superscript"/>
        </w:rPr>
      </w:pPr>
    </w:p>
    <w:p w:rsidR="008C7D9E" w:rsidRPr="004930F5" w:rsidRDefault="008C7D9E">
      <w:pPr>
        <w:spacing w:after="160" w:line="259" w:lineRule="auto"/>
        <w:rPr>
          <w:rFonts w:eastAsia="Times New Roman" w:cstheme="minorHAnsi"/>
          <w:b/>
          <w:sz w:val="24"/>
          <w:szCs w:val="20"/>
          <w:lang w:eastAsia="de-DE"/>
        </w:rPr>
      </w:pPr>
    </w:p>
    <w:p w:rsidR="000E2717" w:rsidRPr="004930F5" w:rsidRDefault="000E2717">
      <w:pPr>
        <w:spacing w:after="160" w:line="259" w:lineRule="auto"/>
        <w:rPr>
          <w:rFonts w:eastAsia="Times New Roman" w:cstheme="minorHAnsi"/>
          <w:b/>
          <w:sz w:val="24"/>
          <w:szCs w:val="20"/>
          <w:lang w:eastAsia="de-DE"/>
        </w:rPr>
      </w:pPr>
    </w:p>
    <w:p w:rsidR="000E2717" w:rsidRPr="004930F5" w:rsidRDefault="000E2717">
      <w:pPr>
        <w:spacing w:after="160" w:line="259" w:lineRule="auto"/>
        <w:rPr>
          <w:rFonts w:eastAsia="Times New Roman" w:cstheme="minorHAnsi"/>
          <w:b/>
          <w:sz w:val="24"/>
          <w:szCs w:val="20"/>
          <w:lang w:eastAsia="de-DE"/>
        </w:rPr>
      </w:pPr>
    </w:p>
    <w:p w:rsidR="000E2717" w:rsidRPr="004930F5" w:rsidRDefault="000E2717">
      <w:pPr>
        <w:spacing w:after="160" w:line="259" w:lineRule="auto"/>
        <w:rPr>
          <w:rFonts w:eastAsia="Times New Roman" w:cstheme="minorHAnsi"/>
          <w:b/>
          <w:sz w:val="24"/>
          <w:szCs w:val="20"/>
          <w:lang w:eastAsia="de-DE"/>
        </w:rPr>
      </w:pPr>
    </w:p>
    <w:p w:rsidR="000E2717" w:rsidRPr="004930F5" w:rsidRDefault="000E2717">
      <w:pPr>
        <w:spacing w:after="160" w:line="259" w:lineRule="auto"/>
        <w:rPr>
          <w:rFonts w:eastAsia="Times New Roman" w:cstheme="minorHAnsi"/>
          <w:b/>
          <w:sz w:val="24"/>
          <w:szCs w:val="20"/>
          <w:lang w:eastAsia="de-DE"/>
        </w:rPr>
      </w:pPr>
      <w:r w:rsidRPr="004930F5">
        <w:rPr>
          <w:rFonts w:eastAsia="Times New Roman" w:cstheme="minorHAnsi"/>
          <w:b/>
          <w:sz w:val="24"/>
          <w:szCs w:val="20"/>
          <w:lang w:eastAsia="de-DE"/>
        </w:rPr>
        <w:br w:type="page"/>
      </w:r>
    </w:p>
    <w:p w:rsidR="00D10619" w:rsidRPr="00B86107" w:rsidRDefault="00D10619" w:rsidP="00895160">
      <w:pPr>
        <w:spacing w:after="0" w:line="240" w:lineRule="auto"/>
        <w:rPr>
          <w:rFonts w:eastAsia="Times New Roman" w:cstheme="minorHAnsi"/>
          <w:b/>
          <w:sz w:val="24"/>
          <w:szCs w:val="20"/>
          <w:lang w:eastAsia="de-DE"/>
        </w:rPr>
      </w:pPr>
    </w:p>
    <w:p w:rsidR="00D10619" w:rsidRPr="00B86107" w:rsidRDefault="00D10619" w:rsidP="00D10619"/>
    <w:p w:rsidR="00895160" w:rsidRPr="007A270C" w:rsidRDefault="00E963F7" w:rsidP="00895160">
      <w:pPr>
        <w:spacing w:after="0" w:line="240" w:lineRule="auto"/>
        <w:rPr>
          <w:rFonts w:eastAsia="Times New Roman" w:cstheme="minorHAnsi"/>
          <w:b/>
          <w:sz w:val="24"/>
          <w:szCs w:val="24"/>
          <w:lang w:val="en-US" w:eastAsia="de-DE"/>
        </w:rPr>
      </w:pPr>
      <w:r>
        <w:rPr>
          <w:rFonts w:eastAsia="Times New Roman" w:cstheme="minorHAnsi"/>
          <w:b/>
          <w:sz w:val="24"/>
          <w:szCs w:val="20"/>
          <w:lang w:val="en-US" w:eastAsia="de-DE"/>
        </w:rPr>
        <w:t xml:space="preserve">Suppl. Table </w:t>
      </w:r>
      <w:r w:rsidR="00196BBE">
        <w:rPr>
          <w:rFonts w:eastAsia="Times New Roman" w:cstheme="minorHAnsi"/>
          <w:b/>
          <w:sz w:val="24"/>
          <w:szCs w:val="20"/>
          <w:lang w:val="en-US" w:eastAsia="de-DE"/>
        </w:rPr>
        <w:t>1</w:t>
      </w:r>
      <w:r w:rsidR="00895160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895160">
        <w:rPr>
          <w:rFonts w:eastAsia="Times New Roman" w:cstheme="minorHAnsi"/>
          <w:b/>
          <w:sz w:val="24"/>
          <w:szCs w:val="20"/>
          <w:lang w:val="en-US" w:eastAsia="de-DE"/>
        </w:rPr>
        <w:t>Sex- and age distribution of responders and non-responders</w:t>
      </w:r>
      <w:r w:rsidR="001F417A">
        <w:rPr>
          <w:rFonts w:eastAsia="Times New Roman" w:cstheme="minorHAnsi"/>
          <w:b/>
          <w:sz w:val="24"/>
          <w:szCs w:val="20"/>
          <w:lang w:val="en-US" w:eastAsia="de-DE"/>
        </w:rPr>
        <w:t xml:space="preserve"> at </w:t>
      </w:r>
      <w:r w:rsidR="001F417A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1F417A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1F417A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1F417A">
        <w:rPr>
          <w:rFonts w:eastAsia="Times New Roman" w:cstheme="minorHAnsi"/>
          <w:b/>
          <w:sz w:val="24"/>
          <w:szCs w:val="20"/>
          <w:lang w:val="en-US" w:eastAsia="de-DE"/>
        </w:rPr>
        <w:tab/>
        <w:t xml:space="preserve">baseline and </w:t>
      </w:r>
      <w:r w:rsidR="00A00323">
        <w:rPr>
          <w:rFonts w:eastAsia="Times New Roman" w:cstheme="minorHAnsi"/>
          <w:b/>
          <w:sz w:val="24"/>
          <w:szCs w:val="20"/>
          <w:lang w:val="en-US" w:eastAsia="de-DE"/>
        </w:rPr>
        <w:t xml:space="preserve">nonresponders </w:t>
      </w:r>
      <w:r w:rsidR="001F417A">
        <w:rPr>
          <w:rFonts w:eastAsia="Times New Roman" w:cstheme="minorHAnsi"/>
          <w:b/>
          <w:sz w:val="24"/>
          <w:szCs w:val="20"/>
          <w:lang w:val="en-US" w:eastAsia="de-DE"/>
        </w:rPr>
        <w:t>at follow-up</w:t>
      </w:r>
      <w:r w:rsidR="00895160">
        <w:rPr>
          <w:rFonts w:eastAsia="Times New Roman" w:cstheme="minorHAnsi"/>
          <w:b/>
          <w:sz w:val="24"/>
          <w:szCs w:val="20"/>
          <w:lang w:val="en-US" w:eastAsia="de-DE"/>
        </w:rPr>
        <w:t>,</w:t>
      </w:r>
      <w:r w:rsidR="00895160" w:rsidRPr="007A270C">
        <w:rPr>
          <w:rFonts w:eastAsia="Times New Roman" w:cstheme="minorHAnsi"/>
          <w:b/>
          <w:sz w:val="24"/>
          <w:szCs w:val="24"/>
          <w:lang w:val="en-US" w:eastAsia="de-DE"/>
        </w:rPr>
        <w:t xml:space="preserve"> </w:t>
      </w:r>
      <w:r w:rsidR="00895160" w:rsidRPr="00DE09CE">
        <w:rPr>
          <w:rFonts w:eastAsia="Times New Roman" w:cstheme="minorHAnsi"/>
          <w:b/>
          <w:sz w:val="24"/>
          <w:szCs w:val="24"/>
          <w:lang w:val="en-US" w:eastAsia="de-DE"/>
        </w:rPr>
        <w:t>Heinz</w:t>
      </w:r>
      <w:r w:rsidR="001F417A">
        <w:rPr>
          <w:rFonts w:eastAsia="Times New Roman" w:cstheme="minorHAnsi"/>
          <w:b/>
          <w:sz w:val="24"/>
          <w:szCs w:val="24"/>
          <w:lang w:val="en-US" w:eastAsia="de-DE"/>
        </w:rPr>
        <w:t xml:space="preserve"> </w:t>
      </w:r>
      <w:r w:rsidR="00895160" w:rsidRPr="00DE09CE">
        <w:rPr>
          <w:rFonts w:eastAsia="Times New Roman" w:cstheme="minorHAnsi"/>
          <w:b/>
          <w:sz w:val="24"/>
          <w:szCs w:val="24"/>
          <w:lang w:val="en-US" w:eastAsia="de-DE"/>
        </w:rPr>
        <w:t>Nixdorf</w:t>
      </w:r>
      <w:r w:rsidR="00895160">
        <w:rPr>
          <w:rFonts w:eastAsia="Times New Roman" w:cstheme="minorHAnsi"/>
          <w:b/>
          <w:sz w:val="24"/>
          <w:szCs w:val="24"/>
          <w:lang w:val="en-US" w:eastAsia="de-DE"/>
        </w:rPr>
        <w:t xml:space="preserve"> </w:t>
      </w:r>
      <w:r w:rsidR="008377A3">
        <w:rPr>
          <w:rFonts w:eastAsia="Times New Roman" w:cstheme="minorHAnsi"/>
          <w:b/>
          <w:sz w:val="24"/>
          <w:szCs w:val="24"/>
          <w:lang w:val="en-US" w:eastAsia="de-DE"/>
        </w:rPr>
        <w:t>Recall s</w:t>
      </w:r>
      <w:r w:rsidR="00895160" w:rsidRPr="00DE09CE">
        <w:rPr>
          <w:rFonts w:eastAsia="Times New Roman" w:cstheme="minorHAnsi"/>
          <w:b/>
          <w:sz w:val="24"/>
          <w:szCs w:val="24"/>
          <w:lang w:val="en-US" w:eastAsia="de-DE"/>
        </w:rPr>
        <w:t xml:space="preserve">tudy, </w:t>
      </w:r>
      <w:r w:rsidR="00EB20CF"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="00EB20CF"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="00EB20CF"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="00895160" w:rsidRPr="00DE09CE">
        <w:rPr>
          <w:rFonts w:eastAsia="Times New Roman" w:cstheme="minorHAnsi"/>
          <w:b/>
          <w:sz w:val="24"/>
          <w:szCs w:val="24"/>
          <w:lang w:val="en-US" w:eastAsia="de-DE"/>
        </w:rPr>
        <w:t>Germany,</w:t>
      </w:r>
      <w:r w:rsidR="00EB20CF">
        <w:rPr>
          <w:rFonts w:eastAsia="Times New Roman" w:cstheme="minorHAnsi"/>
          <w:b/>
          <w:sz w:val="24"/>
          <w:szCs w:val="24"/>
          <w:lang w:val="en-US" w:eastAsia="de-DE"/>
        </w:rPr>
        <w:t xml:space="preserve"> </w:t>
      </w:r>
      <w:r w:rsidR="00895160">
        <w:rPr>
          <w:rFonts w:eastAsia="Times New Roman" w:cstheme="minorHAnsi"/>
          <w:b/>
          <w:sz w:val="24"/>
          <w:szCs w:val="20"/>
          <w:lang w:val="en-US" w:eastAsia="de-DE"/>
        </w:rPr>
        <w:t>January 2018 – September 2021</w:t>
      </w:r>
    </w:p>
    <w:p w:rsidR="00895160" w:rsidRDefault="00895160" w:rsidP="00895160">
      <w:pPr>
        <w:spacing w:after="0" w:line="240" w:lineRule="auto"/>
        <w:rPr>
          <w:rFonts w:eastAsia="Times New Roman" w:cstheme="minorHAnsi"/>
          <w:b/>
          <w:sz w:val="24"/>
          <w:szCs w:val="20"/>
          <w:lang w:val="en-US" w:eastAsia="de-DE"/>
        </w:rPr>
      </w:pP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425"/>
        <w:gridCol w:w="1843"/>
        <w:gridCol w:w="1842"/>
      </w:tblGrid>
      <w:tr w:rsidR="00895160" w:rsidRPr="003B775D" w:rsidTr="003B775D">
        <w:tc>
          <w:tcPr>
            <w:tcW w:w="1696" w:type="dxa"/>
            <w:tcBorders>
              <w:top w:val="single" w:sz="4" w:space="0" w:color="auto"/>
            </w:tcBorders>
          </w:tcPr>
          <w:p w:rsidR="00895160" w:rsidRPr="003B775D" w:rsidRDefault="00895160" w:rsidP="00AB5F4E">
            <w:pPr>
              <w:spacing w:after="0" w:line="259" w:lineRule="auto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160" w:rsidRPr="003B775D" w:rsidRDefault="00895160" w:rsidP="00AB5F4E">
            <w:pPr>
              <w:spacing w:after="0" w:line="259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  <w:t>Responder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895160" w:rsidRPr="003B775D" w:rsidRDefault="00895160" w:rsidP="00AB5F4E">
            <w:pPr>
              <w:spacing w:after="0" w:line="259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95160" w:rsidRPr="003B775D" w:rsidRDefault="00895160" w:rsidP="00AB5F4E">
            <w:pPr>
              <w:spacing w:after="0" w:line="259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  <w:t>Non-responders</w:t>
            </w:r>
          </w:p>
        </w:tc>
      </w:tr>
      <w:tr w:rsidR="003B775D" w:rsidRPr="003B775D" w:rsidTr="003B775D">
        <w:tc>
          <w:tcPr>
            <w:tcW w:w="1696" w:type="dxa"/>
            <w:tcBorders>
              <w:bottom w:val="single" w:sz="4" w:space="0" w:color="auto"/>
            </w:tcBorders>
          </w:tcPr>
          <w:p w:rsidR="003B775D" w:rsidRPr="003B775D" w:rsidRDefault="003B775D" w:rsidP="003B775D">
            <w:pPr>
              <w:spacing w:after="0" w:line="259" w:lineRule="auto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Age (year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3B775D" w:rsidRP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B775D" w:rsidRP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  <w:t>%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3B775D" w:rsidRP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B775D" w:rsidRP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B775D" w:rsidRP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4"/>
                <w:lang w:val="en-US" w:eastAsia="de-DE"/>
              </w:rPr>
              <w:t>%</w:t>
            </w:r>
          </w:p>
        </w:tc>
      </w:tr>
      <w:tr w:rsidR="00744EB3" w:rsidRPr="00744EB3" w:rsidTr="00AB5F4E">
        <w:tc>
          <w:tcPr>
            <w:tcW w:w="1696" w:type="dxa"/>
          </w:tcPr>
          <w:p w:rsidR="00744EB3" w:rsidRPr="00744EB3" w:rsidRDefault="00744EB3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u w:val="single"/>
                <w:lang w:val="en-US" w:eastAsia="de-DE"/>
              </w:rPr>
            </w:pPr>
            <w:r w:rsidRPr="00744EB3">
              <w:rPr>
                <w:rFonts w:eastAsia="Times New Roman" w:cstheme="minorHAnsi"/>
                <w:sz w:val="24"/>
                <w:szCs w:val="20"/>
                <w:u w:val="single"/>
                <w:lang w:val="en-US" w:eastAsia="de-DE"/>
              </w:rPr>
              <w:t>Overall</w:t>
            </w:r>
          </w:p>
        </w:tc>
        <w:tc>
          <w:tcPr>
            <w:tcW w:w="1560" w:type="dxa"/>
          </w:tcPr>
          <w:p w:rsidR="00744EB3" w:rsidRPr="00744EB3" w:rsidRDefault="00744EB3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u w:val="single"/>
                <w:lang w:val="en-US" w:eastAsia="de-DE"/>
              </w:rPr>
            </w:pPr>
          </w:p>
        </w:tc>
        <w:tc>
          <w:tcPr>
            <w:tcW w:w="1701" w:type="dxa"/>
          </w:tcPr>
          <w:p w:rsidR="00744EB3" w:rsidRPr="00744EB3" w:rsidRDefault="00744EB3" w:rsidP="003B775D">
            <w:pPr>
              <w:spacing w:after="0"/>
              <w:jc w:val="right"/>
              <w:rPr>
                <w:sz w:val="24"/>
                <w:szCs w:val="24"/>
                <w:u w:val="single"/>
              </w:rPr>
            </w:pPr>
          </w:p>
        </w:tc>
        <w:tc>
          <w:tcPr>
            <w:tcW w:w="425" w:type="dxa"/>
          </w:tcPr>
          <w:p w:rsidR="00744EB3" w:rsidRPr="00744EB3" w:rsidRDefault="00744EB3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843" w:type="dxa"/>
          </w:tcPr>
          <w:p w:rsidR="00744EB3" w:rsidRPr="00744EB3" w:rsidRDefault="00744EB3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842" w:type="dxa"/>
          </w:tcPr>
          <w:p w:rsidR="00744EB3" w:rsidRPr="00744EB3" w:rsidRDefault="00744EB3" w:rsidP="003B775D">
            <w:pPr>
              <w:spacing w:after="0"/>
              <w:jc w:val="right"/>
              <w:rPr>
                <w:sz w:val="24"/>
                <w:szCs w:val="24"/>
                <w:u w:val="single"/>
              </w:rPr>
            </w:pP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62-66</w:t>
            </w:r>
          </w:p>
        </w:tc>
        <w:tc>
          <w:tcPr>
            <w:tcW w:w="1560" w:type="dxa"/>
          </w:tcPr>
          <w:p w:rsidR="003B775D" w:rsidRPr="00AA5BEF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364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17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511</w:t>
            </w:r>
          </w:p>
        </w:tc>
        <w:tc>
          <w:tcPr>
            <w:tcW w:w="1842" w:type="dxa"/>
          </w:tcPr>
          <w:p w:rsidR="003B775D" w:rsidRPr="00494D4D" w:rsidRDefault="00424729" w:rsidP="00570E32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67-71</w:t>
            </w:r>
          </w:p>
        </w:tc>
        <w:tc>
          <w:tcPr>
            <w:tcW w:w="1560" w:type="dxa"/>
          </w:tcPr>
          <w:p w:rsidR="003B775D" w:rsidRPr="00AA5BEF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514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24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867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4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72-76</w:t>
            </w:r>
          </w:p>
        </w:tc>
        <w:tc>
          <w:tcPr>
            <w:tcW w:w="1560" w:type="dxa"/>
          </w:tcPr>
          <w:p w:rsidR="003B775D" w:rsidRPr="00AA5BEF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427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20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802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77-81</w:t>
            </w:r>
          </w:p>
        </w:tc>
        <w:tc>
          <w:tcPr>
            <w:tcW w:w="1560" w:type="dxa"/>
          </w:tcPr>
          <w:p w:rsidR="003B775D" w:rsidRPr="00AA5BEF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447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21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1177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8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82-86</w:t>
            </w:r>
          </w:p>
        </w:tc>
        <w:tc>
          <w:tcPr>
            <w:tcW w:w="1560" w:type="dxa"/>
          </w:tcPr>
          <w:p w:rsidR="003B775D" w:rsidRPr="00AA5BEF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253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12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1151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4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87-91</w:t>
            </w:r>
          </w:p>
        </w:tc>
        <w:tc>
          <w:tcPr>
            <w:tcW w:w="1560" w:type="dxa"/>
          </w:tcPr>
          <w:p w:rsidR="003B775D" w:rsidRPr="00AA5BEF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90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4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1141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2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Total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2095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5649</w:t>
            </w:r>
          </w:p>
        </w:tc>
        <w:tc>
          <w:tcPr>
            <w:tcW w:w="1842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</w:p>
        </w:tc>
      </w:tr>
      <w:tr w:rsidR="003B775D" w:rsidRPr="00744EB3" w:rsidTr="00AB5F4E">
        <w:tc>
          <w:tcPr>
            <w:tcW w:w="1696" w:type="dxa"/>
          </w:tcPr>
          <w:p w:rsidR="003B775D" w:rsidRPr="00744EB3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u w:val="single"/>
                <w:lang w:val="en-US" w:eastAsia="de-DE"/>
              </w:rPr>
            </w:pPr>
            <w:r w:rsidRPr="00744EB3">
              <w:rPr>
                <w:rFonts w:eastAsia="Times New Roman" w:cstheme="minorHAnsi"/>
                <w:sz w:val="24"/>
                <w:szCs w:val="20"/>
                <w:u w:val="single"/>
                <w:lang w:val="en-US" w:eastAsia="de-DE"/>
              </w:rPr>
              <w:t>Men</w:t>
            </w:r>
          </w:p>
        </w:tc>
        <w:tc>
          <w:tcPr>
            <w:tcW w:w="1560" w:type="dxa"/>
          </w:tcPr>
          <w:p w:rsidR="003B775D" w:rsidRPr="00744EB3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u w:val="single"/>
                <w:lang w:val="en-US" w:eastAsia="de-DE"/>
              </w:rPr>
            </w:pPr>
          </w:p>
        </w:tc>
        <w:tc>
          <w:tcPr>
            <w:tcW w:w="1701" w:type="dxa"/>
          </w:tcPr>
          <w:p w:rsidR="003B775D" w:rsidRPr="00744EB3" w:rsidRDefault="003B775D" w:rsidP="003B775D">
            <w:pPr>
              <w:spacing w:after="0"/>
              <w:jc w:val="right"/>
              <w:rPr>
                <w:sz w:val="24"/>
                <w:szCs w:val="24"/>
                <w:u w:val="single"/>
              </w:rPr>
            </w:pPr>
          </w:p>
        </w:tc>
        <w:tc>
          <w:tcPr>
            <w:tcW w:w="425" w:type="dxa"/>
          </w:tcPr>
          <w:p w:rsidR="003B775D" w:rsidRPr="00744EB3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744EB3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842" w:type="dxa"/>
          </w:tcPr>
          <w:p w:rsidR="003B775D" w:rsidRPr="00744EB3" w:rsidRDefault="003B775D" w:rsidP="003B775D">
            <w:pPr>
              <w:spacing w:after="0"/>
              <w:jc w:val="right"/>
              <w:rPr>
                <w:sz w:val="24"/>
                <w:szCs w:val="24"/>
                <w:u w:val="single"/>
              </w:rPr>
            </w:pP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62-66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69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16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265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67-71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253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24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407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72-76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209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20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2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364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77-81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231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22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538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7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82-86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9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12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531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4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87-91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43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4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2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495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Total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034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2600</w:t>
            </w:r>
          </w:p>
        </w:tc>
        <w:tc>
          <w:tcPr>
            <w:tcW w:w="1842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</w:p>
        </w:tc>
      </w:tr>
      <w:tr w:rsidR="003B775D" w:rsidRPr="00744EB3" w:rsidTr="00AB5F4E">
        <w:tc>
          <w:tcPr>
            <w:tcW w:w="1696" w:type="dxa"/>
          </w:tcPr>
          <w:p w:rsidR="003B775D" w:rsidRPr="00744EB3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u w:val="single"/>
                <w:lang w:val="en-US" w:eastAsia="de-DE"/>
              </w:rPr>
            </w:pPr>
            <w:r w:rsidRPr="00744EB3">
              <w:rPr>
                <w:rFonts w:eastAsia="Times New Roman" w:cstheme="minorHAnsi"/>
                <w:sz w:val="24"/>
                <w:szCs w:val="20"/>
                <w:u w:val="single"/>
                <w:lang w:val="en-US" w:eastAsia="de-DE"/>
              </w:rPr>
              <w:t>Women</w:t>
            </w:r>
          </w:p>
        </w:tc>
        <w:tc>
          <w:tcPr>
            <w:tcW w:w="1560" w:type="dxa"/>
          </w:tcPr>
          <w:p w:rsidR="003B775D" w:rsidRPr="00744EB3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u w:val="single"/>
                <w:lang w:val="en-US" w:eastAsia="de-DE"/>
              </w:rPr>
            </w:pPr>
          </w:p>
        </w:tc>
        <w:tc>
          <w:tcPr>
            <w:tcW w:w="1701" w:type="dxa"/>
          </w:tcPr>
          <w:p w:rsidR="003B775D" w:rsidRPr="00744EB3" w:rsidRDefault="003B775D" w:rsidP="003B775D">
            <w:pPr>
              <w:spacing w:after="0"/>
              <w:jc w:val="right"/>
              <w:rPr>
                <w:sz w:val="24"/>
                <w:szCs w:val="24"/>
                <w:u w:val="single"/>
              </w:rPr>
            </w:pPr>
          </w:p>
        </w:tc>
        <w:tc>
          <w:tcPr>
            <w:tcW w:w="425" w:type="dxa"/>
          </w:tcPr>
          <w:p w:rsidR="003B775D" w:rsidRPr="00744EB3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744EB3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u w:val="single"/>
                <w:lang w:val="en-US" w:eastAsia="de-DE"/>
              </w:rPr>
            </w:pPr>
          </w:p>
        </w:tc>
        <w:tc>
          <w:tcPr>
            <w:tcW w:w="1842" w:type="dxa"/>
          </w:tcPr>
          <w:p w:rsidR="003B775D" w:rsidRPr="00744EB3" w:rsidRDefault="003B775D" w:rsidP="003B775D">
            <w:pPr>
              <w:spacing w:after="0"/>
              <w:jc w:val="right"/>
              <w:rPr>
                <w:sz w:val="24"/>
                <w:szCs w:val="24"/>
                <w:u w:val="single"/>
              </w:rPr>
            </w:pP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62-66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95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18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246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67-71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261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24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6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460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72-76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218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20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438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4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77-81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216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20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639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0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82-86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4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11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7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620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3</w:t>
            </w:r>
          </w:p>
        </w:tc>
      </w:tr>
      <w:tr w:rsidR="003B775D" w:rsidRPr="00AA5BEF" w:rsidTr="00AB5F4E">
        <w:tc>
          <w:tcPr>
            <w:tcW w:w="1696" w:type="dxa"/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 w:rsidRPr="00AA5BEF">
              <w:rPr>
                <w:rFonts w:eastAsia="Times New Roman" w:cstheme="minorHAnsi"/>
                <w:sz w:val="24"/>
                <w:szCs w:val="20"/>
                <w:lang w:val="en-US" w:eastAsia="de-DE"/>
              </w:rPr>
              <w:t>87-91</w:t>
            </w:r>
          </w:p>
        </w:tc>
        <w:tc>
          <w:tcPr>
            <w:tcW w:w="1560" w:type="dxa"/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47</w:t>
            </w:r>
          </w:p>
        </w:tc>
        <w:tc>
          <w:tcPr>
            <w:tcW w:w="1701" w:type="dxa"/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  <w:r w:rsidRPr="00494D4D">
              <w:rPr>
                <w:sz w:val="24"/>
                <w:szCs w:val="24"/>
              </w:rPr>
              <w:t>4</w:t>
            </w:r>
            <w:r w:rsidR="00570E32">
              <w:rPr>
                <w:sz w:val="24"/>
                <w:szCs w:val="24"/>
              </w:rPr>
              <w:t>.</w:t>
            </w:r>
            <w:r w:rsidRPr="00494D4D">
              <w:rPr>
                <w:sz w:val="24"/>
                <w:szCs w:val="24"/>
              </w:rPr>
              <w:t>4</w:t>
            </w:r>
          </w:p>
        </w:tc>
        <w:tc>
          <w:tcPr>
            <w:tcW w:w="425" w:type="dxa"/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646</w:t>
            </w:r>
          </w:p>
        </w:tc>
        <w:tc>
          <w:tcPr>
            <w:tcW w:w="1842" w:type="dxa"/>
          </w:tcPr>
          <w:p w:rsidR="003B775D" w:rsidRPr="00494D4D" w:rsidRDefault="00424729" w:rsidP="003B775D">
            <w:pPr>
              <w:spacing w:after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2</w:t>
            </w:r>
          </w:p>
        </w:tc>
      </w:tr>
      <w:tr w:rsidR="003B775D" w:rsidRPr="00AA5BEF" w:rsidTr="00AB5F4E">
        <w:tc>
          <w:tcPr>
            <w:tcW w:w="1696" w:type="dxa"/>
            <w:tcBorders>
              <w:bottom w:val="single" w:sz="4" w:space="0" w:color="auto"/>
            </w:tcBorders>
          </w:tcPr>
          <w:p w:rsidR="003B775D" w:rsidRPr="00AA5BEF" w:rsidRDefault="003B775D" w:rsidP="003B775D">
            <w:pPr>
              <w:spacing w:after="0" w:line="259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3B775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0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3B775D" w:rsidRPr="00494D4D" w:rsidRDefault="003B775D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B775D" w:rsidRPr="00494D4D" w:rsidRDefault="00424729" w:rsidP="003B775D">
            <w:pPr>
              <w:spacing w:after="0" w:line="259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4"/>
                <w:lang w:val="en-US" w:eastAsia="de-DE"/>
              </w:rPr>
              <w:t>3049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B775D" w:rsidRPr="00494D4D" w:rsidRDefault="003B775D" w:rsidP="003B775D">
            <w:pPr>
              <w:spacing w:after="0"/>
              <w:jc w:val="right"/>
              <w:rPr>
                <w:sz w:val="24"/>
                <w:szCs w:val="24"/>
              </w:rPr>
            </w:pPr>
          </w:p>
        </w:tc>
      </w:tr>
    </w:tbl>
    <w:p w:rsidR="00895160" w:rsidRDefault="00895160" w:rsidP="00895160">
      <w:pPr>
        <w:spacing w:after="160" w:line="259" w:lineRule="auto"/>
        <w:rPr>
          <w:rFonts w:eastAsia="Times New Roman" w:cstheme="minorHAnsi"/>
          <w:b/>
          <w:sz w:val="24"/>
          <w:szCs w:val="20"/>
          <w:lang w:val="en-US" w:eastAsia="de-DE"/>
        </w:rPr>
      </w:pPr>
    </w:p>
    <w:p w:rsidR="00895160" w:rsidRDefault="00895160" w:rsidP="00895160">
      <w:pPr>
        <w:spacing w:after="160" w:line="259" w:lineRule="auto"/>
        <w:rPr>
          <w:rFonts w:eastAsia="Times New Roman" w:cstheme="minorHAnsi"/>
          <w:sz w:val="24"/>
          <w:szCs w:val="20"/>
          <w:lang w:val="en-US" w:eastAsia="de-DE"/>
        </w:rPr>
      </w:pPr>
      <w:r w:rsidRPr="0092045A">
        <w:rPr>
          <w:rFonts w:eastAsia="Times New Roman" w:cstheme="minorHAnsi"/>
          <w:sz w:val="24"/>
          <w:szCs w:val="20"/>
          <w:lang w:val="en-US" w:eastAsia="de-DE"/>
        </w:rPr>
        <w:t>Percentages are column percentages;</w:t>
      </w:r>
      <w:r w:rsidR="00D11F97">
        <w:rPr>
          <w:rFonts w:eastAsia="Times New Roman" w:cstheme="minorHAnsi"/>
          <w:sz w:val="24"/>
          <w:szCs w:val="20"/>
          <w:lang w:val="en-US" w:eastAsia="de-DE"/>
        </w:rPr>
        <w:t xml:space="preserve"> non-responders</w:t>
      </w:r>
      <w:r w:rsidR="003E4656">
        <w:rPr>
          <w:rFonts w:eastAsia="Times New Roman" w:cstheme="minorHAnsi"/>
          <w:sz w:val="24"/>
          <w:szCs w:val="20"/>
          <w:lang w:val="en-US" w:eastAsia="de-DE"/>
        </w:rPr>
        <w:t xml:space="preserve"> </w:t>
      </w:r>
      <w:r w:rsidR="00D11F97">
        <w:rPr>
          <w:rFonts w:eastAsia="Times New Roman" w:cstheme="minorHAnsi"/>
          <w:sz w:val="24"/>
          <w:szCs w:val="20"/>
          <w:lang w:val="en-US" w:eastAsia="de-DE"/>
        </w:rPr>
        <w:t>older than 91 years</w:t>
      </w:r>
      <w:r w:rsidR="003F2518">
        <w:rPr>
          <w:rFonts w:eastAsia="Times New Roman" w:cstheme="minorHAnsi"/>
          <w:sz w:val="24"/>
          <w:szCs w:val="20"/>
          <w:lang w:val="en-US" w:eastAsia="de-DE"/>
        </w:rPr>
        <w:t xml:space="preserve"> (n=129)</w:t>
      </w:r>
      <w:r w:rsidR="00D11F97">
        <w:rPr>
          <w:rFonts w:eastAsia="Times New Roman" w:cstheme="minorHAnsi"/>
          <w:sz w:val="24"/>
          <w:szCs w:val="20"/>
          <w:lang w:val="en-US" w:eastAsia="de-DE"/>
        </w:rPr>
        <w:t xml:space="preserve"> w</w:t>
      </w:r>
      <w:r w:rsidR="00CB698B">
        <w:rPr>
          <w:rFonts w:eastAsia="Times New Roman" w:cstheme="minorHAnsi"/>
          <w:sz w:val="24"/>
          <w:szCs w:val="20"/>
          <w:lang w:val="en-US" w:eastAsia="de-DE"/>
        </w:rPr>
        <w:t>ere excluded.</w:t>
      </w:r>
    </w:p>
    <w:p w:rsidR="00CB698B" w:rsidRDefault="00CB698B" w:rsidP="00895160">
      <w:pPr>
        <w:spacing w:after="160" w:line="259" w:lineRule="auto"/>
        <w:rPr>
          <w:rFonts w:eastAsia="Times New Roman" w:cstheme="minorHAnsi"/>
          <w:sz w:val="24"/>
          <w:szCs w:val="20"/>
          <w:lang w:val="en-US" w:eastAsia="de-DE"/>
        </w:rPr>
      </w:pPr>
    </w:p>
    <w:p w:rsidR="00CB698B" w:rsidRDefault="00CB698B" w:rsidP="00895160">
      <w:pPr>
        <w:spacing w:after="160" w:line="259" w:lineRule="auto"/>
        <w:rPr>
          <w:rFonts w:eastAsia="Times New Roman" w:cstheme="minorHAnsi"/>
          <w:sz w:val="24"/>
          <w:szCs w:val="20"/>
          <w:lang w:val="en-US" w:eastAsia="de-DE"/>
        </w:rPr>
      </w:pPr>
    </w:p>
    <w:p w:rsidR="00CB698B" w:rsidRPr="0092045A" w:rsidRDefault="00CB698B" w:rsidP="00895160">
      <w:pPr>
        <w:spacing w:after="160" w:line="259" w:lineRule="auto"/>
        <w:rPr>
          <w:rFonts w:eastAsia="Times New Roman" w:cstheme="minorHAnsi"/>
          <w:b/>
          <w:sz w:val="24"/>
          <w:szCs w:val="20"/>
          <w:lang w:val="en-US" w:eastAsia="de-DE"/>
        </w:rPr>
      </w:pPr>
    </w:p>
    <w:p w:rsidR="00895160" w:rsidRDefault="00895160" w:rsidP="00DD6B19">
      <w:pPr>
        <w:spacing w:after="0" w:line="240" w:lineRule="auto"/>
        <w:rPr>
          <w:rFonts w:eastAsia="Times New Roman" w:cstheme="minorHAnsi"/>
          <w:b/>
          <w:sz w:val="24"/>
          <w:szCs w:val="20"/>
          <w:lang w:val="en-US" w:eastAsia="de-DE"/>
        </w:rPr>
      </w:pPr>
    </w:p>
    <w:p w:rsidR="00895160" w:rsidRDefault="00895160" w:rsidP="00DD6B19">
      <w:pPr>
        <w:spacing w:after="0" w:line="240" w:lineRule="auto"/>
        <w:rPr>
          <w:rFonts w:eastAsia="Times New Roman" w:cstheme="minorHAnsi"/>
          <w:b/>
          <w:sz w:val="24"/>
          <w:szCs w:val="20"/>
          <w:lang w:val="en-US" w:eastAsia="de-DE"/>
        </w:rPr>
      </w:pPr>
    </w:p>
    <w:p w:rsidR="00895160" w:rsidRDefault="00895160" w:rsidP="00DD6B19">
      <w:pPr>
        <w:spacing w:after="0" w:line="240" w:lineRule="auto"/>
        <w:rPr>
          <w:rFonts w:eastAsia="Times New Roman" w:cstheme="minorHAnsi"/>
          <w:b/>
          <w:sz w:val="24"/>
          <w:szCs w:val="20"/>
          <w:lang w:val="en-US" w:eastAsia="de-DE"/>
        </w:rPr>
      </w:pPr>
    </w:p>
    <w:p w:rsidR="00DD6B19" w:rsidRPr="00521451" w:rsidRDefault="00DD6B19" w:rsidP="00B86107">
      <w:pPr>
        <w:spacing w:after="160" w:line="259" w:lineRule="auto"/>
        <w:rPr>
          <w:rFonts w:eastAsia="Times New Roman" w:cstheme="minorHAnsi"/>
          <w:b/>
          <w:sz w:val="24"/>
          <w:szCs w:val="20"/>
          <w:lang w:val="en-US" w:eastAsia="de-DE"/>
        </w:rPr>
      </w:pPr>
      <w:r w:rsidRPr="00521451">
        <w:rPr>
          <w:rFonts w:eastAsia="Times New Roman" w:cstheme="minorHAnsi"/>
          <w:b/>
          <w:sz w:val="24"/>
          <w:szCs w:val="20"/>
          <w:lang w:val="en-US" w:eastAsia="de-DE"/>
        </w:rPr>
        <w:t>Suppl. Table</w:t>
      </w:r>
      <w:r w:rsidR="00196BBE">
        <w:rPr>
          <w:rFonts w:eastAsia="Times New Roman" w:cstheme="minorHAnsi"/>
          <w:b/>
          <w:sz w:val="24"/>
          <w:szCs w:val="20"/>
          <w:lang w:val="en-US" w:eastAsia="de-DE"/>
        </w:rPr>
        <w:t xml:space="preserve"> 2</w:t>
      </w:r>
      <w:r w:rsidR="00F8656A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61577F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EC71FB">
        <w:rPr>
          <w:rFonts w:eastAsia="Times New Roman" w:cstheme="minorHAnsi"/>
          <w:b/>
          <w:sz w:val="24"/>
          <w:szCs w:val="20"/>
          <w:lang w:val="en-US" w:eastAsia="de-DE"/>
        </w:rPr>
        <w:t>Assumed q</w:t>
      </w:r>
      <w:r>
        <w:rPr>
          <w:rFonts w:eastAsia="Times New Roman" w:cstheme="minorHAnsi"/>
          <w:b/>
          <w:sz w:val="24"/>
          <w:szCs w:val="20"/>
          <w:lang w:val="en-US" w:eastAsia="de-DE"/>
        </w:rPr>
        <w:t>uantitative bias parameters for the bias</w:t>
      </w:r>
      <w:r w:rsidRPr="00521451">
        <w:rPr>
          <w:rFonts w:eastAsia="Times New Roman" w:cstheme="minorHAnsi"/>
          <w:b/>
          <w:sz w:val="24"/>
          <w:szCs w:val="20"/>
          <w:lang w:val="en-US" w:eastAsia="de-DE"/>
        </w:rPr>
        <w:t xml:space="preserve"> analysis</w:t>
      </w:r>
      <w:r w:rsidR="009F7ADD">
        <w:rPr>
          <w:rFonts w:eastAsia="Times New Roman" w:cstheme="minorHAnsi"/>
          <w:b/>
          <w:sz w:val="24"/>
          <w:szCs w:val="20"/>
          <w:lang w:val="en-US" w:eastAsia="de-DE"/>
        </w:rPr>
        <w:t xml:space="preserve"> of </w:t>
      </w:r>
      <w:r w:rsidR="00EC71FB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EC71FB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EC71FB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EC71FB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9F7ADD">
        <w:rPr>
          <w:rFonts w:eastAsia="Times New Roman" w:cstheme="minorHAnsi"/>
          <w:b/>
          <w:sz w:val="24"/>
          <w:szCs w:val="20"/>
          <w:lang w:val="en-US" w:eastAsia="de-DE"/>
        </w:rPr>
        <w:t>potential</w:t>
      </w:r>
      <w:r w:rsidR="00EC71FB">
        <w:rPr>
          <w:rFonts w:eastAsia="Times New Roman" w:cstheme="minorHAnsi"/>
          <w:b/>
          <w:sz w:val="24"/>
          <w:szCs w:val="20"/>
          <w:lang w:val="en-US" w:eastAsia="de-DE"/>
        </w:rPr>
        <w:t xml:space="preserve"> </w:t>
      </w:r>
      <w:r w:rsidR="009F7ADD">
        <w:rPr>
          <w:rFonts w:eastAsia="Times New Roman" w:cstheme="minorHAnsi"/>
          <w:b/>
          <w:sz w:val="24"/>
          <w:szCs w:val="20"/>
          <w:lang w:val="en-US" w:eastAsia="de-DE"/>
        </w:rPr>
        <w:t>non</w:t>
      </w:r>
      <w:r w:rsidR="005A3931">
        <w:rPr>
          <w:rFonts w:eastAsia="Times New Roman" w:cstheme="minorHAnsi"/>
          <w:b/>
          <w:sz w:val="24"/>
          <w:szCs w:val="20"/>
          <w:lang w:val="en-US" w:eastAsia="de-DE"/>
        </w:rPr>
        <w:t>-</w:t>
      </w:r>
      <w:r w:rsidR="009F7ADD">
        <w:rPr>
          <w:rFonts w:eastAsia="Times New Roman" w:cstheme="minorHAnsi"/>
          <w:b/>
          <w:sz w:val="24"/>
          <w:szCs w:val="20"/>
          <w:lang w:val="en-US" w:eastAsia="de-DE"/>
        </w:rPr>
        <w:t>response</w:t>
      </w:r>
    </w:p>
    <w:p w:rsidR="00DD6B19" w:rsidRDefault="00DD6B19" w:rsidP="00DD6B19">
      <w:pPr>
        <w:spacing w:after="0" w:line="240" w:lineRule="auto"/>
        <w:rPr>
          <w:rFonts w:eastAsia="Times New Roman" w:cstheme="minorHAnsi"/>
          <w:sz w:val="24"/>
          <w:szCs w:val="20"/>
          <w:lang w:val="en-US" w:eastAsia="de-D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1336"/>
        <w:gridCol w:w="1686"/>
        <w:gridCol w:w="1686"/>
        <w:gridCol w:w="1685"/>
        <w:gridCol w:w="1685"/>
      </w:tblGrid>
      <w:tr w:rsidR="00DD6B19" w:rsidRPr="00205373" w:rsidTr="00AE0ABC"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DD6B19" w:rsidRPr="003B775D" w:rsidRDefault="00DD6B19" w:rsidP="00B365B1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DD6B19" w:rsidRPr="003B775D" w:rsidRDefault="00DD6B19" w:rsidP="00B365B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Dry eye prevalence among responders</w:t>
            </w:r>
          </w:p>
        </w:tc>
        <w:tc>
          <w:tcPr>
            <w:tcW w:w="6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D6B19" w:rsidRPr="003B775D" w:rsidRDefault="00401A8B" w:rsidP="00B365B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 xml:space="preserve">Assumed </w:t>
            </w:r>
            <w:r w:rsidR="00B55A23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 xml:space="preserve">prevalence </w:t>
            </w:r>
            <w:r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s</w:t>
            </w:r>
            <w:r w:rsidR="00DD6B19"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 xml:space="preserve">cenarios </w:t>
            </w:r>
          </w:p>
          <w:p w:rsidR="00DD6B19" w:rsidRPr="003B775D" w:rsidRDefault="00DD6B19" w:rsidP="00B365B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among non</w:t>
            </w:r>
            <w:r w:rsidR="003A67A7"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-</w:t>
            </w:r>
            <w:r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responders</w:t>
            </w:r>
            <w:r w:rsidR="00AE0ABC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 xml:space="preserve"> in percent of the prevalence of the responders</w:t>
            </w:r>
          </w:p>
        </w:tc>
      </w:tr>
      <w:tr w:rsidR="00744EB3" w:rsidRPr="00205373" w:rsidTr="00AE0ABC"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744EB3" w:rsidRPr="003B775D" w:rsidRDefault="00744EB3" w:rsidP="00B365B1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744EB3" w:rsidRPr="003B775D" w:rsidRDefault="00744EB3" w:rsidP="00B365B1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</w:p>
        </w:tc>
        <w:tc>
          <w:tcPr>
            <w:tcW w:w="3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4EB3" w:rsidRPr="003B775D" w:rsidRDefault="00744EB3" w:rsidP="00384F1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Nondifferential non-response</w:t>
            </w:r>
            <w:r w:rsidR="007A048C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 xml:space="preserve"> bias</w:t>
            </w:r>
            <w:r w:rsidR="00E812C4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 xml:space="preserve"> in relation to age</w:t>
            </w:r>
          </w:p>
        </w:tc>
        <w:tc>
          <w:tcPr>
            <w:tcW w:w="33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4EB3" w:rsidRPr="003B775D" w:rsidRDefault="00744EB3" w:rsidP="00384F1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Differential non-response</w:t>
            </w:r>
            <w:r w:rsidR="007A048C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 xml:space="preserve"> bias</w:t>
            </w:r>
            <w:r w:rsidR="00E812C4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 xml:space="preserve"> in relation to age</w:t>
            </w:r>
          </w:p>
        </w:tc>
      </w:tr>
      <w:tr w:rsidR="00DD6B19" w:rsidRPr="003B775D" w:rsidTr="00AE0ABC"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DD6B19" w:rsidRPr="003B775D" w:rsidRDefault="00DD6B19" w:rsidP="00B365B1">
            <w:pPr>
              <w:spacing w:after="0" w:line="240" w:lineRule="auto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:rsidR="00DD6B19" w:rsidRPr="003B775D" w:rsidRDefault="00DD6B19" w:rsidP="00EC71F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Prev</w:t>
            </w:r>
            <w:r w:rsidR="003A67A7"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D6B19" w:rsidRPr="003B775D" w:rsidRDefault="00DD6B19" w:rsidP="00384F1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#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D6B19" w:rsidRPr="003B775D" w:rsidRDefault="00DD6B19" w:rsidP="00384F1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#2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D6B19" w:rsidRPr="003B775D" w:rsidRDefault="00DD6B19" w:rsidP="00384F1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#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DD6B19" w:rsidRPr="003B775D" w:rsidRDefault="00DD6B19" w:rsidP="00384F12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</w:pPr>
            <w:r w:rsidRPr="003B775D">
              <w:rPr>
                <w:rFonts w:eastAsia="Times New Roman" w:cstheme="minorHAnsi"/>
                <w:b/>
                <w:sz w:val="24"/>
                <w:szCs w:val="20"/>
                <w:lang w:val="en-US" w:eastAsia="de-DE"/>
              </w:rPr>
              <w:t>#4</w:t>
            </w:r>
          </w:p>
        </w:tc>
      </w:tr>
      <w:tr w:rsidR="00DD6B19" w:rsidRPr="00F8656A" w:rsidTr="00AE0ABC">
        <w:tc>
          <w:tcPr>
            <w:tcW w:w="977" w:type="dxa"/>
            <w:tcBorders>
              <w:top w:val="single" w:sz="4" w:space="0" w:color="auto"/>
            </w:tcBorders>
          </w:tcPr>
          <w:p w:rsidR="00DD6B19" w:rsidRDefault="00DD6B19" w:rsidP="003D0B42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Men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:rsidR="00DD6B19" w:rsidRDefault="00DD6B19" w:rsidP="003D0B42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D6B19" w:rsidRDefault="00DD6B19" w:rsidP="003D0B42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D6B19" w:rsidRDefault="00DD6B19" w:rsidP="003D0B42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D6B19" w:rsidRDefault="00DD6B19" w:rsidP="003D0B42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DD6B19" w:rsidRDefault="00DD6B19" w:rsidP="003D0B42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</w:p>
        </w:tc>
      </w:tr>
      <w:tr w:rsidR="003D0B42" w:rsidTr="00AE0ABC">
        <w:tc>
          <w:tcPr>
            <w:tcW w:w="977" w:type="dxa"/>
          </w:tcPr>
          <w:p w:rsidR="003D0B42" w:rsidRDefault="003D0B42" w:rsidP="003D0B42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62-66</w:t>
            </w:r>
          </w:p>
        </w:tc>
        <w:tc>
          <w:tcPr>
            <w:tcW w:w="1311" w:type="dxa"/>
          </w:tcPr>
          <w:p w:rsidR="003D0B42" w:rsidRPr="003D0B42" w:rsidRDefault="003D0B42" w:rsidP="003D0B42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9.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696" w:type="dxa"/>
          </w:tcPr>
          <w:p w:rsidR="003D0B42" w:rsidRDefault="0016619E" w:rsidP="003D0B42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3D0B42" w:rsidRDefault="00AE0ABC" w:rsidP="003D0B42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3D0B42" w:rsidRDefault="00AE0ABC" w:rsidP="003D0B42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05%</w:t>
            </w:r>
          </w:p>
        </w:tc>
        <w:tc>
          <w:tcPr>
            <w:tcW w:w="1696" w:type="dxa"/>
          </w:tcPr>
          <w:p w:rsidR="003D0B42" w:rsidRDefault="00AE0ABC" w:rsidP="003D0B42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</w:tr>
      <w:tr w:rsidR="0016619E" w:rsidTr="00AE0ABC">
        <w:tc>
          <w:tcPr>
            <w:tcW w:w="977" w:type="dxa"/>
          </w:tcPr>
          <w:p w:rsidR="0016619E" w:rsidRDefault="0016619E" w:rsidP="0016619E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67-71</w:t>
            </w:r>
          </w:p>
        </w:tc>
        <w:tc>
          <w:tcPr>
            <w:tcW w:w="1311" w:type="dxa"/>
          </w:tcPr>
          <w:p w:rsidR="0016619E" w:rsidRPr="003D0B42" w:rsidRDefault="0016619E" w:rsidP="0016619E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21.5</w:t>
            </w:r>
          </w:p>
        </w:tc>
        <w:tc>
          <w:tcPr>
            <w:tcW w:w="1696" w:type="dxa"/>
          </w:tcPr>
          <w:p w:rsidR="0016619E" w:rsidRDefault="0016619E" w:rsidP="0016619E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16619E" w:rsidRDefault="00AE0ABC" w:rsidP="0016619E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16619E" w:rsidRDefault="00AE0ABC" w:rsidP="0016619E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16619E" w:rsidRDefault="00AE0ABC" w:rsidP="0016619E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5%</w:t>
            </w:r>
          </w:p>
        </w:tc>
      </w:tr>
      <w:tr w:rsidR="0016619E" w:rsidTr="00AE0ABC">
        <w:tc>
          <w:tcPr>
            <w:tcW w:w="977" w:type="dxa"/>
          </w:tcPr>
          <w:p w:rsidR="0016619E" w:rsidRDefault="0016619E" w:rsidP="0016619E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72-76</w:t>
            </w:r>
          </w:p>
        </w:tc>
        <w:tc>
          <w:tcPr>
            <w:tcW w:w="1311" w:type="dxa"/>
          </w:tcPr>
          <w:p w:rsidR="0016619E" w:rsidRPr="003D0B42" w:rsidRDefault="0016619E" w:rsidP="0016619E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20.9</w:t>
            </w:r>
          </w:p>
        </w:tc>
        <w:tc>
          <w:tcPr>
            <w:tcW w:w="1696" w:type="dxa"/>
          </w:tcPr>
          <w:p w:rsidR="0016619E" w:rsidRDefault="0016619E" w:rsidP="0016619E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16619E" w:rsidRDefault="00AE0ABC" w:rsidP="0016619E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16619E" w:rsidRDefault="00AE0ABC" w:rsidP="0016619E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5%</w:t>
            </w:r>
          </w:p>
        </w:tc>
        <w:tc>
          <w:tcPr>
            <w:tcW w:w="1696" w:type="dxa"/>
          </w:tcPr>
          <w:p w:rsidR="0016619E" w:rsidRDefault="00AE0ABC" w:rsidP="0016619E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</w:tr>
      <w:tr w:rsidR="00AE0ABC" w:rsidTr="00AE0ABC">
        <w:tc>
          <w:tcPr>
            <w:tcW w:w="977" w:type="dxa"/>
          </w:tcPr>
          <w:p w:rsidR="00AE0ABC" w:rsidRDefault="00AE0ABC" w:rsidP="00AE0ABC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77-81</w:t>
            </w:r>
          </w:p>
        </w:tc>
        <w:tc>
          <w:tcPr>
            <w:tcW w:w="1311" w:type="dxa"/>
          </w:tcPr>
          <w:p w:rsidR="00AE0ABC" w:rsidRPr="003D0B42" w:rsidRDefault="00AE0ABC" w:rsidP="00AE0ABC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22.1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5%</w:t>
            </w:r>
          </w:p>
        </w:tc>
      </w:tr>
      <w:tr w:rsidR="00AE0ABC" w:rsidTr="00AE0ABC">
        <w:tc>
          <w:tcPr>
            <w:tcW w:w="977" w:type="dxa"/>
          </w:tcPr>
          <w:p w:rsidR="00AE0ABC" w:rsidRDefault="00AE0ABC" w:rsidP="00AE0ABC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82-86</w:t>
            </w:r>
          </w:p>
        </w:tc>
        <w:tc>
          <w:tcPr>
            <w:tcW w:w="1311" w:type="dxa"/>
          </w:tcPr>
          <w:p w:rsidR="00AE0ABC" w:rsidRPr="003D0B42" w:rsidRDefault="00AE0ABC" w:rsidP="00AE0ABC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29.9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5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30%</w:t>
            </w:r>
          </w:p>
        </w:tc>
      </w:tr>
      <w:tr w:rsidR="00AE0ABC" w:rsidTr="00AE0ABC">
        <w:tc>
          <w:tcPr>
            <w:tcW w:w="977" w:type="dxa"/>
          </w:tcPr>
          <w:p w:rsidR="00AE0ABC" w:rsidRDefault="00AE0ABC" w:rsidP="00AE0ABC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87-91</w:t>
            </w:r>
          </w:p>
        </w:tc>
        <w:tc>
          <w:tcPr>
            <w:tcW w:w="1311" w:type="dxa"/>
          </w:tcPr>
          <w:p w:rsidR="00AE0ABC" w:rsidRPr="003D0B42" w:rsidRDefault="00AE0ABC" w:rsidP="00AE0ABC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17.9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3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35%</w:t>
            </w:r>
          </w:p>
        </w:tc>
      </w:tr>
      <w:tr w:rsidR="00AE0ABC" w:rsidTr="00AE0ABC">
        <w:tc>
          <w:tcPr>
            <w:tcW w:w="977" w:type="dxa"/>
          </w:tcPr>
          <w:p w:rsidR="00AE0ABC" w:rsidRDefault="00AE0ABC" w:rsidP="00AE0ABC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Women</w:t>
            </w:r>
          </w:p>
        </w:tc>
        <w:tc>
          <w:tcPr>
            <w:tcW w:w="1311" w:type="dxa"/>
          </w:tcPr>
          <w:p w:rsidR="00AE0ABC" w:rsidRPr="003D0B42" w:rsidRDefault="00AE0ABC" w:rsidP="00AE0ABC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</w:p>
        </w:tc>
      </w:tr>
      <w:tr w:rsidR="00AE0ABC" w:rsidTr="00AE0ABC">
        <w:tc>
          <w:tcPr>
            <w:tcW w:w="977" w:type="dxa"/>
          </w:tcPr>
          <w:p w:rsidR="00AE0ABC" w:rsidRDefault="00AE0ABC" w:rsidP="00AE0ABC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62-66</w:t>
            </w:r>
          </w:p>
        </w:tc>
        <w:tc>
          <w:tcPr>
            <w:tcW w:w="1311" w:type="dxa"/>
          </w:tcPr>
          <w:p w:rsidR="00AE0ABC" w:rsidRPr="003D0B42" w:rsidRDefault="00AE0ABC" w:rsidP="00AE0ABC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35.6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05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</w:tr>
      <w:tr w:rsidR="00AE0ABC" w:rsidTr="00AE0ABC">
        <w:tc>
          <w:tcPr>
            <w:tcW w:w="977" w:type="dxa"/>
          </w:tcPr>
          <w:p w:rsidR="00AE0ABC" w:rsidRDefault="00AE0ABC" w:rsidP="00AE0ABC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67-71</w:t>
            </w:r>
          </w:p>
        </w:tc>
        <w:tc>
          <w:tcPr>
            <w:tcW w:w="1311" w:type="dxa"/>
          </w:tcPr>
          <w:p w:rsidR="00AE0ABC" w:rsidRPr="003D0B42" w:rsidRDefault="00AE0ABC" w:rsidP="00AE0ABC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42.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5%</w:t>
            </w:r>
          </w:p>
        </w:tc>
      </w:tr>
      <w:tr w:rsidR="00AE0ABC" w:rsidTr="00AE0ABC">
        <w:tc>
          <w:tcPr>
            <w:tcW w:w="977" w:type="dxa"/>
          </w:tcPr>
          <w:p w:rsidR="00AE0ABC" w:rsidRDefault="00AE0ABC" w:rsidP="00AE0ABC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72-76</w:t>
            </w:r>
          </w:p>
        </w:tc>
        <w:tc>
          <w:tcPr>
            <w:tcW w:w="1311" w:type="dxa"/>
          </w:tcPr>
          <w:p w:rsidR="00AE0ABC" w:rsidRPr="003D0B42" w:rsidRDefault="00AE0ABC" w:rsidP="00AE0ABC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41.8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5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</w:tr>
      <w:tr w:rsidR="00AE0ABC" w:rsidTr="00AE0ABC">
        <w:tc>
          <w:tcPr>
            <w:tcW w:w="977" w:type="dxa"/>
          </w:tcPr>
          <w:p w:rsidR="00AE0ABC" w:rsidRDefault="00AE0ABC" w:rsidP="00AE0ABC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77-81</w:t>
            </w:r>
          </w:p>
        </w:tc>
        <w:tc>
          <w:tcPr>
            <w:tcW w:w="1311" w:type="dxa"/>
          </w:tcPr>
          <w:p w:rsidR="00AE0ABC" w:rsidRPr="003D0B42" w:rsidRDefault="00AE0ABC" w:rsidP="00AE0ABC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44.0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5%</w:t>
            </w:r>
          </w:p>
        </w:tc>
      </w:tr>
      <w:tr w:rsidR="00AE0ABC" w:rsidTr="00AE0ABC">
        <w:tc>
          <w:tcPr>
            <w:tcW w:w="977" w:type="dxa"/>
          </w:tcPr>
          <w:p w:rsidR="00AE0ABC" w:rsidRDefault="00AE0ABC" w:rsidP="00AE0ABC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82-86</w:t>
            </w:r>
          </w:p>
        </w:tc>
        <w:tc>
          <w:tcPr>
            <w:tcW w:w="1311" w:type="dxa"/>
          </w:tcPr>
          <w:p w:rsidR="00AE0ABC" w:rsidRPr="003D0B42" w:rsidRDefault="00AE0ABC" w:rsidP="00AE0ABC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51.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5%</w:t>
            </w:r>
          </w:p>
        </w:tc>
        <w:tc>
          <w:tcPr>
            <w:tcW w:w="1696" w:type="dxa"/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30%</w:t>
            </w:r>
          </w:p>
        </w:tc>
      </w:tr>
      <w:tr w:rsidR="00AE0ABC" w:rsidTr="00AE0ABC">
        <w:tc>
          <w:tcPr>
            <w:tcW w:w="977" w:type="dxa"/>
            <w:tcBorders>
              <w:bottom w:val="single" w:sz="4" w:space="0" w:color="auto"/>
            </w:tcBorders>
          </w:tcPr>
          <w:p w:rsidR="00AE0ABC" w:rsidRDefault="00AE0ABC" w:rsidP="00AE0ABC">
            <w:pPr>
              <w:spacing w:after="120" w:line="240" w:lineRule="auto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87-91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AE0ABC" w:rsidRPr="003D0B42" w:rsidRDefault="00AE0ABC" w:rsidP="00AE0ABC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3D0B42">
              <w:rPr>
                <w:sz w:val="24"/>
                <w:szCs w:val="24"/>
              </w:rPr>
              <w:t>40.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10%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20%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30%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AE0ABC" w:rsidRDefault="00AE0ABC" w:rsidP="00AE0ABC">
            <w:pPr>
              <w:spacing w:after="12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135%</w:t>
            </w:r>
          </w:p>
        </w:tc>
      </w:tr>
    </w:tbl>
    <w:p w:rsidR="00DD6B19" w:rsidRPr="009A1FF1" w:rsidRDefault="00DD6B19" w:rsidP="003A67A7">
      <w:pPr>
        <w:spacing w:after="0" w:line="240" w:lineRule="auto"/>
        <w:rPr>
          <w:rFonts w:eastAsia="Times New Roman" w:cstheme="minorHAnsi"/>
          <w:sz w:val="24"/>
          <w:szCs w:val="20"/>
          <w:lang w:val="en-US" w:eastAsia="de-DE"/>
        </w:rPr>
      </w:pPr>
    </w:p>
    <w:p w:rsidR="00DD6B19" w:rsidRPr="006F36B7" w:rsidRDefault="006F36B7" w:rsidP="008C2F7F">
      <w:pPr>
        <w:rPr>
          <w:sz w:val="24"/>
          <w:szCs w:val="24"/>
          <w:lang w:val="en-US"/>
        </w:rPr>
      </w:pPr>
      <w:r w:rsidRPr="006F36B7">
        <w:rPr>
          <w:sz w:val="24"/>
          <w:szCs w:val="24"/>
          <w:lang w:val="en-US"/>
        </w:rPr>
        <w:t>Legend:</w:t>
      </w:r>
      <w:r w:rsidR="00004D3A">
        <w:rPr>
          <w:sz w:val="24"/>
          <w:szCs w:val="24"/>
          <w:lang w:val="en-US"/>
        </w:rPr>
        <w:t xml:space="preserve"> </w:t>
      </w:r>
      <w:r w:rsidR="00AE0ABC">
        <w:rPr>
          <w:sz w:val="24"/>
          <w:szCs w:val="24"/>
          <w:lang w:val="en-US"/>
        </w:rPr>
        <w:t xml:space="preserve">the meaning is illustrated for women aged 87-91 years and </w:t>
      </w:r>
      <w:r w:rsidR="007A048C">
        <w:rPr>
          <w:sz w:val="24"/>
          <w:szCs w:val="24"/>
          <w:lang w:val="en-US"/>
        </w:rPr>
        <w:t xml:space="preserve">bias </w:t>
      </w:r>
      <w:r w:rsidR="00AE0ABC">
        <w:rPr>
          <w:sz w:val="24"/>
          <w:szCs w:val="24"/>
          <w:lang w:val="en-US"/>
        </w:rPr>
        <w:t>scenario #2: the prevalence of dry eye syndrome</w:t>
      </w:r>
      <w:r w:rsidR="007A048C">
        <w:rPr>
          <w:sz w:val="24"/>
          <w:szCs w:val="24"/>
          <w:lang w:val="en-US"/>
        </w:rPr>
        <w:t xml:space="preserve"> (DES)</w:t>
      </w:r>
      <w:r w:rsidR="00AE0ABC">
        <w:rPr>
          <w:sz w:val="24"/>
          <w:szCs w:val="24"/>
          <w:lang w:val="en-US"/>
        </w:rPr>
        <w:t xml:space="preserve"> among the responders is 40.5%; the assumed prevalence among nonresponders is 120% of the prevalence of the responders, therefore 40.5 * 1.20 = 48.6%</w:t>
      </w:r>
      <w:r w:rsidR="00004D3A">
        <w:rPr>
          <w:sz w:val="24"/>
          <w:szCs w:val="24"/>
          <w:lang w:val="en-US"/>
        </w:rPr>
        <w:t xml:space="preserve">; </w:t>
      </w:r>
      <w:r w:rsidR="007A048C">
        <w:rPr>
          <w:sz w:val="24"/>
          <w:szCs w:val="24"/>
          <w:lang w:val="en-US"/>
        </w:rPr>
        <w:t>the overall (responders + nonresponders) prevalence of DES is calculated by adding DES cases and total number of subjects from responders and nonresponders</w:t>
      </w:r>
    </w:p>
    <w:p w:rsidR="00196BBE" w:rsidRDefault="00196BBE">
      <w:pPr>
        <w:spacing w:after="160" w:line="259" w:lineRule="auto"/>
        <w:rPr>
          <w:rFonts w:eastAsia="Times New Roman" w:cstheme="minorHAnsi"/>
          <w:b/>
          <w:sz w:val="24"/>
          <w:szCs w:val="20"/>
          <w:lang w:val="en-US" w:eastAsia="de-DE"/>
        </w:rPr>
      </w:pPr>
      <w:r>
        <w:rPr>
          <w:rFonts w:eastAsia="Times New Roman" w:cstheme="minorHAnsi"/>
          <w:b/>
          <w:sz w:val="24"/>
          <w:szCs w:val="20"/>
          <w:lang w:val="en-US" w:eastAsia="de-DE"/>
        </w:rPr>
        <w:br w:type="page"/>
      </w:r>
    </w:p>
    <w:p w:rsidR="00DD6B19" w:rsidRDefault="005F46CE" w:rsidP="008C2F7F">
      <w:pPr>
        <w:rPr>
          <w:rFonts w:eastAsia="Times New Roman" w:cstheme="minorHAnsi"/>
          <w:b/>
          <w:sz w:val="24"/>
          <w:szCs w:val="20"/>
          <w:lang w:val="en-US" w:eastAsia="de-DE"/>
        </w:rPr>
      </w:pPr>
      <w:r>
        <w:rPr>
          <w:b/>
          <w:sz w:val="24"/>
          <w:szCs w:val="24"/>
          <w:lang w:val="en-US"/>
        </w:rPr>
        <w:lastRenderedPageBreak/>
        <w:t xml:space="preserve">Suppl. Table </w:t>
      </w:r>
      <w:r w:rsidR="001B2032">
        <w:rPr>
          <w:b/>
          <w:sz w:val="24"/>
          <w:szCs w:val="24"/>
          <w:lang w:val="en-US"/>
        </w:rPr>
        <w:t>3</w:t>
      </w:r>
      <w:r w:rsidR="00DA717F">
        <w:rPr>
          <w:b/>
          <w:sz w:val="24"/>
          <w:szCs w:val="24"/>
          <w:lang w:val="en-US"/>
        </w:rPr>
        <w:tab/>
      </w:r>
      <w:r w:rsidR="00145B72">
        <w:rPr>
          <w:b/>
          <w:sz w:val="24"/>
          <w:szCs w:val="24"/>
          <w:lang w:val="en-US"/>
        </w:rPr>
        <w:tab/>
      </w:r>
      <w:r w:rsidR="00DA717F">
        <w:rPr>
          <w:b/>
          <w:sz w:val="24"/>
          <w:szCs w:val="24"/>
          <w:lang w:val="en-US"/>
        </w:rPr>
        <w:t>Overall and sex-specific prevalence of dry eye</w:t>
      </w:r>
      <w:r w:rsidR="00147780">
        <w:rPr>
          <w:b/>
          <w:sz w:val="24"/>
          <w:szCs w:val="24"/>
          <w:lang w:val="en-US"/>
        </w:rPr>
        <w:t xml:space="preserve"> syndrome</w:t>
      </w:r>
      <w:r w:rsidR="00DA717F">
        <w:rPr>
          <w:b/>
          <w:sz w:val="24"/>
          <w:szCs w:val="24"/>
          <w:lang w:val="en-US"/>
        </w:rPr>
        <w:t xml:space="preserve"> in relation to </w:t>
      </w:r>
      <w:r w:rsidR="00147780">
        <w:rPr>
          <w:b/>
          <w:sz w:val="24"/>
          <w:szCs w:val="24"/>
          <w:lang w:val="en-US"/>
        </w:rPr>
        <w:tab/>
      </w:r>
      <w:r w:rsidR="00147780">
        <w:rPr>
          <w:b/>
          <w:sz w:val="24"/>
          <w:szCs w:val="24"/>
          <w:lang w:val="en-US"/>
        </w:rPr>
        <w:tab/>
      </w:r>
      <w:r w:rsidR="00147780">
        <w:rPr>
          <w:b/>
          <w:sz w:val="24"/>
          <w:szCs w:val="24"/>
          <w:lang w:val="en-US"/>
        </w:rPr>
        <w:tab/>
      </w:r>
      <w:r w:rsidR="00DA717F">
        <w:rPr>
          <w:b/>
          <w:sz w:val="24"/>
          <w:szCs w:val="24"/>
          <w:lang w:val="en-US"/>
        </w:rPr>
        <w:t xml:space="preserve">the </w:t>
      </w:r>
      <w:r w:rsidR="002670C1">
        <w:rPr>
          <w:b/>
          <w:sz w:val="24"/>
          <w:szCs w:val="24"/>
          <w:lang w:val="en-US"/>
        </w:rPr>
        <w:t>non</w:t>
      </w:r>
      <w:r w:rsidR="005A3931">
        <w:rPr>
          <w:b/>
          <w:sz w:val="24"/>
          <w:szCs w:val="24"/>
          <w:lang w:val="en-US"/>
        </w:rPr>
        <w:t>-</w:t>
      </w:r>
      <w:r w:rsidR="002670C1">
        <w:rPr>
          <w:b/>
          <w:sz w:val="24"/>
          <w:szCs w:val="24"/>
          <w:lang w:val="en-US"/>
        </w:rPr>
        <w:t xml:space="preserve">response </w:t>
      </w:r>
      <w:r w:rsidR="00DA717F">
        <w:rPr>
          <w:b/>
          <w:sz w:val="24"/>
          <w:szCs w:val="24"/>
          <w:lang w:val="en-US"/>
        </w:rPr>
        <w:t>bias scenario</w:t>
      </w:r>
      <w:r w:rsidR="00147780">
        <w:rPr>
          <w:b/>
          <w:sz w:val="24"/>
          <w:szCs w:val="24"/>
          <w:lang w:val="en-US"/>
        </w:rPr>
        <w:t>s</w:t>
      </w:r>
      <w:r w:rsidR="00F8656A">
        <w:rPr>
          <w:b/>
          <w:sz w:val="24"/>
          <w:szCs w:val="24"/>
          <w:lang w:val="en-US"/>
        </w:rPr>
        <w:t xml:space="preserve">, </w:t>
      </w:r>
      <w:r w:rsidR="00F8656A" w:rsidRPr="00DE09CE">
        <w:rPr>
          <w:rFonts w:eastAsia="Times New Roman" w:cstheme="minorHAnsi"/>
          <w:b/>
          <w:sz w:val="24"/>
          <w:szCs w:val="24"/>
          <w:lang w:val="en-US" w:eastAsia="de-DE"/>
        </w:rPr>
        <w:t>Heinz Nixdorf</w:t>
      </w:r>
      <w:r w:rsidR="00F8656A">
        <w:rPr>
          <w:rFonts w:eastAsia="Times New Roman" w:cstheme="minorHAnsi"/>
          <w:b/>
          <w:sz w:val="24"/>
          <w:szCs w:val="24"/>
          <w:lang w:val="en-US" w:eastAsia="de-DE"/>
        </w:rPr>
        <w:t xml:space="preserve"> </w:t>
      </w:r>
      <w:r w:rsidR="008377A3">
        <w:rPr>
          <w:rFonts w:eastAsia="Times New Roman" w:cstheme="minorHAnsi"/>
          <w:b/>
          <w:sz w:val="24"/>
          <w:szCs w:val="24"/>
          <w:lang w:val="en-US" w:eastAsia="de-DE"/>
        </w:rPr>
        <w:t>Recall s</w:t>
      </w:r>
      <w:r w:rsidR="00F8656A" w:rsidRPr="00DE09CE">
        <w:rPr>
          <w:rFonts w:eastAsia="Times New Roman" w:cstheme="minorHAnsi"/>
          <w:b/>
          <w:sz w:val="24"/>
          <w:szCs w:val="24"/>
          <w:lang w:val="en-US" w:eastAsia="de-DE"/>
        </w:rPr>
        <w:t xml:space="preserve">tudy, </w:t>
      </w:r>
      <w:r w:rsidR="00205373"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="00205373"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="00205373"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="00205373"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="00F8656A" w:rsidRPr="00DE09CE">
        <w:rPr>
          <w:rFonts w:eastAsia="Times New Roman" w:cstheme="minorHAnsi"/>
          <w:b/>
          <w:sz w:val="24"/>
          <w:szCs w:val="24"/>
          <w:lang w:val="en-US" w:eastAsia="de-DE"/>
        </w:rPr>
        <w:t xml:space="preserve">Germany, </w:t>
      </w:r>
      <w:bookmarkStart w:id="0" w:name="_GoBack"/>
      <w:bookmarkEnd w:id="0"/>
      <w:r w:rsidR="00F8656A">
        <w:rPr>
          <w:rFonts w:eastAsia="Times New Roman" w:cstheme="minorHAnsi"/>
          <w:b/>
          <w:sz w:val="24"/>
          <w:szCs w:val="20"/>
          <w:lang w:val="en-US" w:eastAsia="de-DE"/>
        </w:rPr>
        <w:t>January 2018 – September 2021</w:t>
      </w:r>
    </w:p>
    <w:p w:rsidR="00196BBE" w:rsidRDefault="00196BBE" w:rsidP="008C2F7F">
      <w:pPr>
        <w:rPr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857"/>
        <w:gridCol w:w="1409"/>
        <w:gridCol w:w="2266"/>
      </w:tblGrid>
      <w:tr w:rsidR="00DA717F" w:rsidRPr="00205373" w:rsidTr="00DA717F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DA717F" w:rsidRPr="00DA717F" w:rsidRDefault="00DA717F" w:rsidP="00DA717F">
            <w:pPr>
              <w:spacing w:after="120" w:line="240" w:lineRule="auto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:rsidR="00DA717F" w:rsidRPr="00DA717F" w:rsidRDefault="00DA717F" w:rsidP="00DA717F">
            <w:pPr>
              <w:spacing w:after="12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A717F">
              <w:rPr>
                <w:b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717F" w:rsidRPr="00DA717F" w:rsidRDefault="00DA717F" w:rsidP="00DA717F">
            <w:pPr>
              <w:spacing w:after="12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A717F">
              <w:rPr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DA717F" w:rsidRPr="00DA717F" w:rsidRDefault="00DA717F" w:rsidP="00DA717F">
            <w:pPr>
              <w:spacing w:after="120"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A717F">
              <w:rPr>
                <w:b/>
                <w:sz w:val="24"/>
                <w:szCs w:val="24"/>
                <w:lang w:val="en-US"/>
              </w:rPr>
              <w:t>Women</w:t>
            </w:r>
          </w:p>
        </w:tc>
      </w:tr>
      <w:tr w:rsidR="00DA717F" w:rsidRPr="00205373" w:rsidTr="00DA717F">
        <w:tc>
          <w:tcPr>
            <w:tcW w:w="2265" w:type="dxa"/>
            <w:tcBorders>
              <w:top w:val="single" w:sz="4" w:space="0" w:color="auto"/>
            </w:tcBorders>
          </w:tcPr>
          <w:p w:rsidR="00DA717F" w:rsidRPr="00DA717F" w:rsidRDefault="00147780" w:rsidP="00DA717F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ES </w:t>
            </w:r>
            <w:r w:rsidR="00DA717F" w:rsidRPr="00DA717F">
              <w:rPr>
                <w:sz w:val="24"/>
                <w:szCs w:val="24"/>
                <w:lang w:val="en-US"/>
              </w:rPr>
              <w:t>Prevalence among responders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DA717F" w:rsidRPr="00DA717F" w:rsidRDefault="003D0B42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.5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</w:tcPr>
          <w:p w:rsidR="00DA717F" w:rsidRPr="00DA717F" w:rsidRDefault="003D0B42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4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DA717F" w:rsidRPr="00DA717F" w:rsidRDefault="003D0B42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2.</w:t>
            </w:r>
            <w:r w:rsidR="00543DB1">
              <w:rPr>
                <w:sz w:val="24"/>
                <w:szCs w:val="24"/>
                <w:lang w:val="en-US"/>
              </w:rPr>
              <w:t>2</w:t>
            </w:r>
          </w:p>
        </w:tc>
      </w:tr>
      <w:tr w:rsidR="00F8656A" w:rsidRPr="00205373" w:rsidTr="00DA717F">
        <w:tc>
          <w:tcPr>
            <w:tcW w:w="2265" w:type="dxa"/>
          </w:tcPr>
          <w:p w:rsidR="00F8656A" w:rsidRPr="00DA717F" w:rsidRDefault="00F8656A" w:rsidP="00DA717F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F8656A" w:rsidRPr="00DA717F" w:rsidRDefault="00F8656A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gridSpan w:val="2"/>
          </w:tcPr>
          <w:p w:rsidR="00F8656A" w:rsidRPr="00DA717F" w:rsidRDefault="00F8656A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F8656A" w:rsidRPr="00DA717F" w:rsidRDefault="00F8656A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F8656A" w:rsidRPr="00205373" w:rsidTr="001735E4">
        <w:tc>
          <w:tcPr>
            <w:tcW w:w="5387" w:type="dxa"/>
            <w:gridSpan w:val="3"/>
          </w:tcPr>
          <w:p w:rsidR="00F8656A" w:rsidRPr="00DA717F" w:rsidRDefault="00BB73FB" w:rsidP="001735E4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ES </w:t>
            </w:r>
            <w:r w:rsidR="00F8656A">
              <w:rPr>
                <w:sz w:val="24"/>
                <w:szCs w:val="24"/>
                <w:lang w:val="en-US"/>
              </w:rPr>
              <w:t xml:space="preserve">Prevalence after </w:t>
            </w:r>
            <w:r w:rsidR="001735E4">
              <w:rPr>
                <w:sz w:val="24"/>
                <w:szCs w:val="24"/>
                <w:lang w:val="en-US"/>
              </w:rPr>
              <w:t>including</w:t>
            </w:r>
            <w:r w:rsidR="00F8656A">
              <w:rPr>
                <w:sz w:val="24"/>
                <w:szCs w:val="24"/>
                <w:lang w:val="en-US"/>
              </w:rPr>
              <w:t xml:space="preserve"> non- responders</w:t>
            </w:r>
          </w:p>
        </w:tc>
        <w:tc>
          <w:tcPr>
            <w:tcW w:w="1409" w:type="dxa"/>
          </w:tcPr>
          <w:p w:rsidR="00F8656A" w:rsidRPr="00DA717F" w:rsidRDefault="00F8656A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F8656A" w:rsidRPr="00DA717F" w:rsidRDefault="00F8656A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A717F" w:rsidRPr="00DA717F" w:rsidTr="00DA717F">
        <w:tc>
          <w:tcPr>
            <w:tcW w:w="2265" w:type="dxa"/>
          </w:tcPr>
          <w:p w:rsidR="00DA717F" w:rsidRPr="00DA717F" w:rsidRDefault="00DA717F" w:rsidP="00DA717F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DA717F">
              <w:rPr>
                <w:sz w:val="24"/>
                <w:szCs w:val="24"/>
                <w:lang w:val="en-US"/>
              </w:rPr>
              <w:t>Bias scenario</w:t>
            </w:r>
          </w:p>
        </w:tc>
        <w:tc>
          <w:tcPr>
            <w:tcW w:w="2265" w:type="dxa"/>
          </w:tcPr>
          <w:p w:rsidR="00DA717F" w:rsidRPr="00DA717F" w:rsidRDefault="00DA717F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  <w:gridSpan w:val="2"/>
          </w:tcPr>
          <w:p w:rsidR="00DA717F" w:rsidRPr="00DA717F" w:rsidRDefault="00DA717F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DA717F" w:rsidRPr="00DA717F" w:rsidRDefault="00DA717F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A717F" w:rsidRPr="00DA717F" w:rsidTr="00DA717F">
        <w:tc>
          <w:tcPr>
            <w:tcW w:w="2265" w:type="dxa"/>
          </w:tcPr>
          <w:p w:rsidR="00DA717F" w:rsidRPr="00DA717F" w:rsidRDefault="00DA717F" w:rsidP="00DA717F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DA717F">
              <w:rPr>
                <w:sz w:val="24"/>
                <w:szCs w:val="24"/>
                <w:lang w:val="en-US"/>
              </w:rPr>
              <w:t>#1</w:t>
            </w:r>
          </w:p>
        </w:tc>
        <w:tc>
          <w:tcPr>
            <w:tcW w:w="2265" w:type="dxa"/>
          </w:tcPr>
          <w:p w:rsidR="00DA717F" w:rsidRPr="00DA717F" w:rsidRDefault="00DB1937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4</w:t>
            </w:r>
          </w:p>
        </w:tc>
        <w:tc>
          <w:tcPr>
            <w:tcW w:w="2266" w:type="dxa"/>
            <w:gridSpan w:val="2"/>
          </w:tcPr>
          <w:p w:rsidR="00DA717F" w:rsidRPr="00DA717F" w:rsidRDefault="003E059D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2.7</w:t>
            </w:r>
          </w:p>
        </w:tc>
        <w:tc>
          <w:tcPr>
            <w:tcW w:w="2266" w:type="dxa"/>
          </w:tcPr>
          <w:p w:rsidR="00DA717F" w:rsidRPr="00DA717F" w:rsidRDefault="003E059D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.5</w:t>
            </w:r>
          </w:p>
        </w:tc>
      </w:tr>
      <w:tr w:rsidR="00DA717F" w:rsidRPr="00DA717F" w:rsidTr="00DA717F">
        <w:tc>
          <w:tcPr>
            <w:tcW w:w="2265" w:type="dxa"/>
          </w:tcPr>
          <w:p w:rsidR="00DA717F" w:rsidRPr="00DA717F" w:rsidRDefault="00DA717F" w:rsidP="00DA717F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DA717F">
              <w:rPr>
                <w:sz w:val="24"/>
                <w:szCs w:val="24"/>
                <w:lang w:val="en-US"/>
              </w:rPr>
              <w:t>#2</w:t>
            </w:r>
          </w:p>
        </w:tc>
        <w:tc>
          <w:tcPr>
            <w:tcW w:w="2265" w:type="dxa"/>
          </w:tcPr>
          <w:p w:rsidR="00DA717F" w:rsidRPr="00DA717F" w:rsidRDefault="00DB1937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  <w:r w:rsidR="003E059D">
              <w:rPr>
                <w:sz w:val="24"/>
                <w:szCs w:val="24"/>
                <w:lang w:val="en-US"/>
              </w:rPr>
              <w:t>7.8</w:t>
            </w:r>
          </w:p>
        </w:tc>
        <w:tc>
          <w:tcPr>
            <w:tcW w:w="2266" w:type="dxa"/>
            <w:gridSpan w:val="2"/>
          </w:tcPr>
          <w:p w:rsidR="00DA717F" w:rsidRPr="00DA717F" w:rsidRDefault="003E059D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2</w:t>
            </w:r>
          </w:p>
        </w:tc>
        <w:tc>
          <w:tcPr>
            <w:tcW w:w="2266" w:type="dxa"/>
          </w:tcPr>
          <w:p w:rsidR="00DA717F" w:rsidRPr="00DA717F" w:rsidRDefault="003E059D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.8</w:t>
            </w:r>
          </w:p>
        </w:tc>
      </w:tr>
      <w:tr w:rsidR="00DA717F" w:rsidRPr="00DA717F" w:rsidTr="00DA717F">
        <w:tc>
          <w:tcPr>
            <w:tcW w:w="2265" w:type="dxa"/>
          </w:tcPr>
          <w:p w:rsidR="00DA717F" w:rsidRPr="00DA717F" w:rsidRDefault="00DA717F" w:rsidP="00DA717F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DA717F">
              <w:rPr>
                <w:sz w:val="24"/>
                <w:szCs w:val="24"/>
                <w:lang w:val="en-US"/>
              </w:rPr>
              <w:t>#3</w:t>
            </w:r>
          </w:p>
        </w:tc>
        <w:tc>
          <w:tcPr>
            <w:tcW w:w="2265" w:type="dxa"/>
          </w:tcPr>
          <w:p w:rsidR="00DA717F" w:rsidRPr="00DA717F" w:rsidRDefault="003E059D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7.8</w:t>
            </w:r>
          </w:p>
        </w:tc>
        <w:tc>
          <w:tcPr>
            <w:tcW w:w="2266" w:type="dxa"/>
            <w:gridSpan w:val="2"/>
          </w:tcPr>
          <w:p w:rsidR="00DA717F" w:rsidRPr="00DA717F" w:rsidRDefault="003E059D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4.2</w:t>
            </w:r>
          </w:p>
        </w:tc>
        <w:tc>
          <w:tcPr>
            <w:tcW w:w="2266" w:type="dxa"/>
          </w:tcPr>
          <w:p w:rsidR="00DA717F" w:rsidRPr="00DA717F" w:rsidRDefault="003E059D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.8</w:t>
            </w:r>
          </w:p>
        </w:tc>
      </w:tr>
      <w:tr w:rsidR="00DA717F" w:rsidRPr="00DA717F" w:rsidTr="00DA717F">
        <w:tc>
          <w:tcPr>
            <w:tcW w:w="2265" w:type="dxa"/>
            <w:tcBorders>
              <w:bottom w:val="single" w:sz="4" w:space="0" w:color="auto"/>
            </w:tcBorders>
          </w:tcPr>
          <w:p w:rsidR="00DA717F" w:rsidRPr="00DA717F" w:rsidRDefault="00DA717F" w:rsidP="00DA717F">
            <w:pPr>
              <w:spacing w:after="120" w:line="240" w:lineRule="auto"/>
              <w:rPr>
                <w:sz w:val="24"/>
                <w:szCs w:val="24"/>
                <w:lang w:val="en-US"/>
              </w:rPr>
            </w:pPr>
            <w:r w:rsidRPr="00DA717F">
              <w:rPr>
                <w:sz w:val="24"/>
                <w:szCs w:val="24"/>
                <w:lang w:val="en-US"/>
              </w:rPr>
              <w:t>#4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DA717F" w:rsidRPr="00DA717F" w:rsidRDefault="003E059D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9.0</w:t>
            </w:r>
          </w:p>
        </w:tc>
        <w:tc>
          <w:tcPr>
            <w:tcW w:w="2266" w:type="dxa"/>
            <w:gridSpan w:val="2"/>
            <w:tcBorders>
              <w:bottom w:val="single" w:sz="4" w:space="0" w:color="auto"/>
            </w:tcBorders>
          </w:tcPr>
          <w:p w:rsidR="00DA717F" w:rsidRPr="00DA717F" w:rsidRDefault="003E059D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5.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DA717F" w:rsidRPr="00DA717F" w:rsidRDefault="003E059D" w:rsidP="00DA717F">
            <w:pPr>
              <w:spacing w:after="120" w:line="24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.4</w:t>
            </w:r>
          </w:p>
        </w:tc>
      </w:tr>
    </w:tbl>
    <w:p w:rsidR="005F46CE" w:rsidRDefault="005F46CE" w:rsidP="008C2F7F">
      <w:pPr>
        <w:rPr>
          <w:b/>
          <w:sz w:val="24"/>
          <w:szCs w:val="24"/>
          <w:lang w:val="en-US"/>
        </w:rPr>
      </w:pPr>
    </w:p>
    <w:p w:rsidR="00DD6B19" w:rsidRDefault="00DD6B19" w:rsidP="008C2F7F">
      <w:pPr>
        <w:rPr>
          <w:b/>
          <w:sz w:val="24"/>
          <w:szCs w:val="24"/>
          <w:lang w:val="en-US"/>
        </w:rPr>
      </w:pPr>
    </w:p>
    <w:p w:rsidR="00CA59FA" w:rsidRDefault="00CA59FA">
      <w:pPr>
        <w:spacing w:after="160" w:line="259" w:lineRule="auto"/>
        <w:rPr>
          <w:rFonts w:eastAsia="Times New Roman" w:cstheme="minorHAnsi"/>
          <w:b/>
          <w:sz w:val="24"/>
          <w:szCs w:val="20"/>
          <w:lang w:val="en-US" w:eastAsia="de-DE"/>
        </w:rPr>
      </w:pPr>
      <w:r>
        <w:rPr>
          <w:rFonts w:eastAsia="Times New Roman" w:cstheme="minorHAnsi"/>
          <w:b/>
          <w:sz w:val="24"/>
          <w:szCs w:val="20"/>
          <w:lang w:val="en-US" w:eastAsia="de-DE"/>
        </w:rPr>
        <w:br w:type="page"/>
      </w:r>
    </w:p>
    <w:p w:rsidR="00992ABE" w:rsidRDefault="00992ABE" w:rsidP="00992ABE">
      <w:pPr>
        <w:rPr>
          <w:rFonts w:eastAsia="Times New Roman" w:cstheme="minorHAnsi"/>
          <w:b/>
          <w:sz w:val="24"/>
          <w:szCs w:val="20"/>
          <w:lang w:val="en-US" w:eastAsia="de-DE"/>
        </w:rPr>
      </w:pPr>
      <w:r>
        <w:rPr>
          <w:b/>
          <w:sz w:val="24"/>
          <w:szCs w:val="24"/>
          <w:lang w:val="en-US"/>
        </w:rPr>
        <w:t xml:space="preserve">Suppl. </w:t>
      </w:r>
      <w:r w:rsidRPr="002C591B">
        <w:rPr>
          <w:b/>
          <w:sz w:val="24"/>
          <w:szCs w:val="24"/>
          <w:lang w:val="en-US"/>
        </w:rPr>
        <w:t>Fig</w:t>
      </w:r>
      <w:r>
        <w:rPr>
          <w:b/>
          <w:sz w:val="24"/>
          <w:szCs w:val="24"/>
          <w:lang w:val="en-US"/>
        </w:rPr>
        <w:t xml:space="preserve"> 1</w:t>
      </w:r>
      <w:r w:rsidRPr="002C591B">
        <w:rPr>
          <w:b/>
          <w:sz w:val="24"/>
          <w:szCs w:val="24"/>
          <w:lang w:val="en-US"/>
        </w:rPr>
        <w:tab/>
      </w:r>
      <w:r>
        <w:rPr>
          <w:b/>
          <w:sz w:val="24"/>
          <w:szCs w:val="24"/>
          <w:lang w:val="en-US"/>
        </w:rPr>
        <w:tab/>
        <w:t>Absolute number of participants on the eye survey</w:t>
      </w:r>
      <w:r w:rsidRPr="00DE09CE">
        <w:rPr>
          <w:rFonts w:eastAsia="Times New Roman" w:cstheme="minorHAnsi"/>
          <w:b/>
          <w:sz w:val="24"/>
          <w:szCs w:val="24"/>
          <w:lang w:val="en-US" w:eastAsia="de-DE"/>
        </w:rPr>
        <w:t xml:space="preserve"> by sex </w:t>
      </w:r>
      <w:r>
        <w:rPr>
          <w:rFonts w:eastAsia="Times New Roman" w:cstheme="minorHAnsi"/>
          <w:b/>
          <w:sz w:val="24"/>
          <w:szCs w:val="24"/>
          <w:lang w:val="en-US" w:eastAsia="de-DE"/>
        </w:rPr>
        <w:t>an</w:t>
      </w:r>
      <w:r w:rsidRPr="00DE09CE">
        <w:rPr>
          <w:rFonts w:eastAsia="Times New Roman" w:cstheme="minorHAnsi"/>
          <w:b/>
          <w:sz w:val="24"/>
          <w:szCs w:val="24"/>
          <w:lang w:val="en-US" w:eastAsia="de-DE"/>
        </w:rPr>
        <w:t xml:space="preserve">d age </w:t>
      </w:r>
      <w:r>
        <w:rPr>
          <w:rFonts w:eastAsia="Times New Roman" w:cstheme="minorHAnsi"/>
          <w:b/>
          <w:sz w:val="24"/>
          <w:szCs w:val="24"/>
          <w:lang w:val="en-US" w:eastAsia="de-DE"/>
        </w:rPr>
        <w:tab/>
      </w:r>
      <w:r>
        <w:rPr>
          <w:rFonts w:eastAsia="Times New Roman" w:cstheme="minorHAnsi"/>
          <w:b/>
          <w:sz w:val="24"/>
          <w:szCs w:val="24"/>
          <w:lang w:val="en-US" w:eastAsia="de-DE"/>
        </w:rPr>
        <w:tab/>
      </w:r>
      <w:r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Pr="00DE09CE">
        <w:rPr>
          <w:rFonts w:eastAsia="Times New Roman" w:cstheme="minorHAnsi"/>
          <w:b/>
          <w:sz w:val="24"/>
          <w:szCs w:val="24"/>
          <w:lang w:val="en-US" w:eastAsia="de-DE"/>
        </w:rPr>
        <w:t>among</w:t>
      </w:r>
      <w:r>
        <w:rPr>
          <w:rFonts w:eastAsia="Times New Roman" w:cstheme="minorHAnsi"/>
          <w:b/>
          <w:sz w:val="24"/>
          <w:szCs w:val="24"/>
          <w:lang w:val="en-US" w:eastAsia="de-DE"/>
        </w:rPr>
        <w:t xml:space="preserve"> </w:t>
      </w:r>
      <w:r w:rsidRPr="00DE09CE">
        <w:rPr>
          <w:rFonts w:eastAsia="Times New Roman" w:cstheme="minorHAnsi"/>
          <w:b/>
          <w:sz w:val="24"/>
          <w:szCs w:val="24"/>
          <w:lang w:val="en-US" w:eastAsia="de-DE"/>
        </w:rPr>
        <w:t>2</w:t>
      </w:r>
      <w:r>
        <w:rPr>
          <w:rFonts w:eastAsia="Times New Roman" w:cstheme="minorHAnsi"/>
          <w:b/>
          <w:sz w:val="24"/>
          <w:szCs w:val="24"/>
          <w:lang w:val="en-US" w:eastAsia="de-DE"/>
        </w:rPr>
        <w:t>095</w:t>
      </w:r>
      <w:r w:rsidRPr="00DE09CE">
        <w:rPr>
          <w:rFonts w:eastAsia="Times New Roman" w:cstheme="minorHAnsi"/>
          <w:b/>
          <w:sz w:val="24"/>
          <w:szCs w:val="24"/>
          <w:lang w:val="en-US" w:eastAsia="de-DE"/>
        </w:rPr>
        <w:t xml:space="preserve"> </w:t>
      </w:r>
      <w:r w:rsidR="007B1DA9">
        <w:rPr>
          <w:rFonts w:eastAsia="Times New Roman" w:cstheme="minorHAnsi"/>
          <w:b/>
          <w:sz w:val="24"/>
          <w:szCs w:val="24"/>
          <w:lang w:val="en-US" w:eastAsia="de-DE"/>
        </w:rPr>
        <w:t xml:space="preserve">men and women </w:t>
      </w:r>
      <w:r w:rsidRPr="00DE09CE">
        <w:rPr>
          <w:rFonts w:eastAsia="Times New Roman" w:cstheme="minorHAnsi"/>
          <w:b/>
          <w:sz w:val="24"/>
          <w:szCs w:val="24"/>
          <w:lang w:val="en-US" w:eastAsia="de-DE"/>
        </w:rPr>
        <w:t>of the Heinz Nixdorf</w:t>
      </w:r>
      <w:r>
        <w:rPr>
          <w:rFonts w:eastAsia="Times New Roman" w:cstheme="minorHAnsi"/>
          <w:b/>
          <w:sz w:val="24"/>
          <w:szCs w:val="24"/>
          <w:lang w:val="en-US" w:eastAsia="de-DE"/>
        </w:rPr>
        <w:t xml:space="preserve"> </w:t>
      </w:r>
      <w:r w:rsidR="009B1689">
        <w:rPr>
          <w:rFonts w:eastAsia="Times New Roman" w:cstheme="minorHAnsi"/>
          <w:b/>
          <w:sz w:val="24"/>
          <w:szCs w:val="24"/>
          <w:lang w:val="en-US" w:eastAsia="de-DE"/>
        </w:rPr>
        <w:t>Recall s</w:t>
      </w:r>
      <w:r w:rsidRPr="00DE09CE">
        <w:rPr>
          <w:rFonts w:eastAsia="Times New Roman" w:cstheme="minorHAnsi"/>
          <w:b/>
          <w:sz w:val="24"/>
          <w:szCs w:val="24"/>
          <w:lang w:val="en-US" w:eastAsia="de-DE"/>
        </w:rPr>
        <w:t xml:space="preserve">tudy, </w:t>
      </w:r>
      <w:r w:rsidR="007B1DA9"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="007B1DA9"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="007B1DA9">
        <w:rPr>
          <w:rFonts w:eastAsia="Times New Roman" w:cstheme="minorHAnsi"/>
          <w:b/>
          <w:sz w:val="24"/>
          <w:szCs w:val="24"/>
          <w:lang w:val="en-US" w:eastAsia="de-DE"/>
        </w:rPr>
        <w:tab/>
      </w:r>
      <w:r w:rsidRPr="00DE09CE">
        <w:rPr>
          <w:rFonts w:eastAsia="Times New Roman" w:cstheme="minorHAnsi"/>
          <w:b/>
          <w:sz w:val="24"/>
          <w:szCs w:val="24"/>
          <w:lang w:val="en-US" w:eastAsia="de-DE"/>
        </w:rPr>
        <w:t xml:space="preserve">Germany, </w:t>
      </w:r>
      <w:r>
        <w:rPr>
          <w:rFonts w:eastAsia="Times New Roman" w:cstheme="minorHAnsi"/>
          <w:b/>
          <w:sz w:val="24"/>
          <w:szCs w:val="20"/>
          <w:lang w:val="en-US" w:eastAsia="de-DE"/>
        </w:rPr>
        <w:t>January 2018 – September 2021</w:t>
      </w:r>
    </w:p>
    <w:p w:rsidR="004E4AE5" w:rsidRDefault="004E4AE5" w:rsidP="00992ABE">
      <w:pPr>
        <w:rPr>
          <w:rFonts w:eastAsia="Times New Roman" w:cstheme="minorHAnsi"/>
          <w:b/>
          <w:sz w:val="24"/>
          <w:szCs w:val="24"/>
          <w:lang w:val="en-US" w:eastAsia="de-D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992ABE" w:rsidTr="00AB5F4E">
        <w:tc>
          <w:tcPr>
            <w:tcW w:w="4531" w:type="dxa"/>
          </w:tcPr>
          <w:p w:rsidR="00992ABE" w:rsidRDefault="00992ABE" w:rsidP="00AB5F4E">
            <w:pPr>
              <w:spacing w:after="160" w:line="259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eastAsia="de-DE"/>
              </w:rPr>
              <w:drawing>
                <wp:inline distT="0" distB="0" distL="0" distR="0" wp14:anchorId="47F8C1BD" wp14:editId="2D2D5A0F">
                  <wp:extent cx="2657475" cy="1771650"/>
                  <wp:effectExtent l="0" t="0" r="9525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Age Distributions SERIES m.gif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9445" cy="1779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1" w:type="dxa"/>
          </w:tcPr>
          <w:p w:rsidR="00992ABE" w:rsidRDefault="00992ABE" w:rsidP="00AB5F4E">
            <w:pPr>
              <w:spacing w:after="160" w:line="259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noProof/>
                <w:lang w:eastAsia="de-DE"/>
              </w:rPr>
              <w:drawing>
                <wp:inline distT="0" distB="0" distL="0" distR="0" wp14:anchorId="3FE4C897" wp14:editId="46F02C36">
                  <wp:extent cx="2686050" cy="1790700"/>
                  <wp:effectExtent l="0" t="0" r="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Age Distributions SERIES w.gif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6050" cy="1790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55BD9" w:rsidRPr="005704EB" w:rsidRDefault="00D55BD9" w:rsidP="00992ABE">
      <w:pPr>
        <w:rPr>
          <w:b/>
          <w:sz w:val="24"/>
          <w:szCs w:val="24"/>
          <w:lang w:val="en-US"/>
        </w:rPr>
      </w:pPr>
    </w:p>
    <w:p w:rsidR="00992ABE" w:rsidRPr="00816976" w:rsidRDefault="00992ABE" w:rsidP="00816976">
      <w:pPr>
        <w:rPr>
          <w:b/>
          <w:sz w:val="24"/>
          <w:szCs w:val="24"/>
          <w:lang w:val="en-US"/>
        </w:rPr>
        <w:sectPr w:rsidR="00992ABE" w:rsidRPr="00816976" w:rsidSect="001F05FD"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7272C" w:rsidRDefault="0017272C" w:rsidP="009A1FF1">
      <w:pPr>
        <w:spacing w:after="0" w:line="240" w:lineRule="auto"/>
        <w:rPr>
          <w:rFonts w:eastAsia="Times New Roman" w:cstheme="minorHAnsi"/>
          <w:b/>
          <w:sz w:val="24"/>
          <w:szCs w:val="20"/>
          <w:lang w:val="en-US" w:eastAsia="de-DE"/>
        </w:rPr>
      </w:pPr>
      <w:r w:rsidRPr="00045E06">
        <w:rPr>
          <w:rFonts w:eastAsia="Times New Roman" w:cstheme="minorHAnsi"/>
          <w:b/>
          <w:sz w:val="24"/>
          <w:szCs w:val="20"/>
          <w:lang w:val="en-US" w:eastAsia="de-DE"/>
        </w:rPr>
        <w:t>Suppl</w:t>
      </w:r>
      <w:r w:rsidR="003422B0">
        <w:rPr>
          <w:rFonts w:eastAsia="Times New Roman" w:cstheme="minorHAnsi"/>
          <w:b/>
          <w:sz w:val="24"/>
          <w:szCs w:val="20"/>
          <w:lang w:val="en-US" w:eastAsia="de-DE"/>
        </w:rPr>
        <w:t>.</w:t>
      </w:r>
      <w:r w:rsidRPr="00045E06">
        <w:rPr>
          <w:rFonts w:eastAsia="Times New Roman" w:cstheme="minorHAnsi"/>
          <w:b/>
          <w:sz w:val="24"/>
          <w:szCs w:val="20"/>
          <w:lang w:val="en-US" w:eastAsia="de-DE"/>
        </w:rPr>
        <w:t xml:space="preserve"> Fig</w:t>
      </w:r>
      <w:r w:rsidR="00AB201C">
        <w:rPr>
          <w:rFonts w:eastAsia="Times New Roman" w:cstheme="minorHAnsi"/>
          <w:b/>
          <w:sz w:val="24"/>
          <w:szCs w:val="20"/>
          <w:lang w:val="en-US" w:eastAsia="de-DE"/>
        </w:rPr>
        <w:t>. 2</w:t>
      </w:r>
      <w:r w:rsidR="00045E06" w:rsidRPr="00045E06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AC2DCF">
        <w:rPr>
          <w:rFonts w:eastAsia="Times New Roman" w:cstheme="minorHAnsi"/>
          <w:b/>
          <w:sz w:val="24"/>
          <w:szCs w:val="20"/>
          <w:lang w:val="en-US" w:eastAsia="de-DE"/>
        </w:rPr>
        <w:t xml:space="preserve">Sex- and age-specific </w:t>
      </w:r>
      <w:r w:rsidR="0022550B">
        <w:rPr>
          <w:rFonts w:eastAsia="Times New Roman" w:cstheme="minorHAnsi"/>
          <w:b/>
          <w:sz w:val="24"/>
          <w:szCs w:val="20"/>
          <w:lang w:val="en-US" w:eastAsia="de-DE"/>
        </w:rPr>
        <w:t>prevalence of dry eye syndrome</w:t>
      </w:r>
      <w:r w:rsidR="00AC2DCF">
        <w:rPr>
          <w:rFonts w:eastAsia="Times New Roman" w:cstheme="minorHAnsi"/>
          <w:b/>
          <w:sz w:val="24"/>
          <w:szCs w:val="20"/>
          <w:lang w:val="en-US" w:eastAsia="de-DE"/>
        </w:rPr>
        <w:t xml:space="preserve"> in relation to varying quantitative </w:t>
      </w:r>
      <w:r w:rsidR="004930F5">
        <w:rPr>
          <w:rFonts w:eastAsia="Times New Roman" w:cstheme="minorHAnsi"/>
          <w:b/>
          <w:sz w:val="24"/>
          <w:szCs w:val="20"/>
          <w:lang w:val="en-US" w:eastAsia="de-DE"/>
        </w:rPr>
        <w:t>non-respons</w:t>
      </w:r>
      <w:r w:rsidR="0022550B">
        <w:rPr>
          <w:rFonts w:eastAsia="Times New Roman" w:cstheme="minorHAnsi"/>
          <w:b/>
          <w:sz w:val="24"/>
          <w:szCs w:val="20"/>
          <w:lang w:val="en-US" w:eastAsia="de-DE"/>
        </w:rPr>
        <w:t xml:space="preserve">e </w:t>
      </w:r>
      <w:r w:rsidR="00AC2DCF">
        <w:rPr>
          <w:rFonts w:eastAsia="Times New Roman" w:cstheme="minorHAnsi"/>
          <w:b/>
          <w:sz w:val="24"/>
          <w:szCs w:val="20"/>
          <w:lang w:val="en-US" w:eastAsia="de-DE"/>
        </w:rPr>
        <w:t>bias parameters</w:t>
      </w:r>
    </w:p>
    <w:p w:rsidR="00AC2DCF" w:rsidRDefault="00AC2DCF" w:rsidP="009A1FF1">
      <w:pPr>
        <w:spacing w:after="0" w:line="240" w:lineRule="auto"/>
        <w:rPr>
          <w:rFonts w:eastAsia="Times New Roman" w:cstheme="minorHAnsi"/>
          <w:sz w:val="24"/>
          <w:szCs w:val="20"/>
          <w:lang w:val="en-US" w:eastAsia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86"/>
        <w:gridCol w:w="3370"/>
        <w:gridCol w:w="3356"/>
        <w:gridCol w:w="4164"/>
      </w:tblGrid>
      <w:tr w:rsidR="007A048C" w:rsidTr="005804A9">
        <w:tc>
          <w:tcPr>
            <w:tcW w:w="3386" w:type="dxa"/>
          </w:tcPr>
          <w:p w:rsidR="005804A9" w:rsidRDefault="007A048C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noProof/>
                <w:sz w:val="24"/>
                <w:szCs w:val="20"/>
                <w:lang w:eastAsia="de-DE"/>
              </w:rPr>
              <w:drawing>
                <wp:inline distT="0" distB="0" distL="0" distR="0">
                  <wp:extent cx="1782000" cy="2494800"/>
                  <wp:effectExtent l="0" t="0" r="8890" b="127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#1 Bias analysis Men.g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249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70" w:type="dxa"/>
          </w:tcPr>
          <w:p w:rsidR="005804A9" w:rsidRDefault="007A048C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noProof/>
                <w:sz w:val="24"/>
                <w:szCs w:val="20"/>
                <w:lang w:eastAsia="de-DE"/>
              </w:rPr>
              <w:drawing>
                <wp:inline distT="0" distB="0" distL="0" distR="0">
                  <wp:extent cx="1782000" cy="2494800"/>
                  <wp:effectExtent l="0" t="0" r="8890" b="127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#2 Bias analysis Men.g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249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6" w:type="dxa"/>
          </w:tcPr>
          <w:p w:rsidR="005804A9" w:rsidRDefault="007A048C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noProof/>
                <w:sz w:val="24"/>
                <w:szCs w:val="20"/>
                <w:lang w:eastAsia="de-DE"/>
              </w:rPr>
              <w:drawing>
                <wp:inline distT="0" distB="0" distL="0" distR="0">
                  <wp:extent cx="1782000" cy="2494800"/>
                  <wp:effectExtent l="0" t="0" r="8890" b="127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#3 Bias analysis Men.g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249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64" w:type="dxa"/>
          </w:tcPr>
          <w:p w:rsidR="005804A9" w:rsidRDefault="007A048C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noProof/>
                <w:sz w:val="24"/>
                <w:szCs w:val="20"/>
                <w:lang w:eastAsia="de-DE"/>
              </w:rPr>
              <w:drawing>
                <wp:inline distT="0" distB="0" distL="0" distR="0">
                  <wp:extent cx="1782000" cy="2494800"/>
                  <wp:effectExtent l="0" t="0" r="8890" b="127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#4 Bias analysis Men.g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249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48C" w:rsidTr="005804A9">
        <w:tc>
          <w:tcPr>
            <w:tcW w:w="3386" w:type="dxa"/>
          </w:tcPr>
          <w:p w:rsidR="005804A9" w:rsidRDefault="005804A9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Scenario #1 (men)</w:t>
            </w:r>
          </w:p>
        </w:tc>
        <w:tc>
          <w:tcPr>
            <w:tcW w:w="3370" w:type="dxa"/>
          </w:tcPr>
          <w:p w:rsidR="005804A9" w:rsidRDefault="005804A9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Scenario #2 (men)</w:t>
            </w:r>
          </w:p>
        </w:tc>
        <w:tc>
          <w:tcPr>
            <w:tcW w:w="3356" w:type="dxa"/>
          </w:tcPr>
          <w:p w:rsidR="005804A9" w:rsidRDefault="005804A9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Scenario #3 (men)</w:t>
            </w:r>
          </w:p>
        </w:tc>
        <w:tc>
          <w:tcPr>
            <w:tcW w:w="4164" w:type="dxa"/>
          </w:tcPr>
          <w:p w:rsidR="005804A9" w:rsidRDefault="005804A9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Scenario #4 (men)</w:t>
            </w:r>
          </w:p>
        </w:tc>
      </w:tr>
      <w:tr w:rsidR="007A048C" w:rsidTr="005804A9">
        <w:tc>
          <w:tcPr>
            <w:tcW w:w="3386" w:type="dxa"/>
          </w:tcPr>
          <w:p w:rsidR="005804A9" w:rsidRDefault="007A048C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noProof/>
                <w:sz w:val="24"/>
                <w:szCs w:val="20"/>
                <w:lang w:eastAsia="de-DE"/>
              </w:rPr>
              <w:drawing>
                <wp:inline distT="0" distB="0" distL="0" distR="0">
                  <wp:extent cx="1782000" cy="2494800"/>
                  <wp:effectExtent l="0" t="0" r="8890" b="127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#1 Bias analysis Women.g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249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70" w:type="dxa"/>
          </w:tcPr>
          <w:p w:rsidR="005804A9" w:rsidRDefault="007A048C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noProof/>
                <w:sz w:val="24"/>
                <w:szCs w:val="20"/>
                <w:lang w:eastAsia="de-DE"/>
              </w:rPr>
              <w:drawing>
                <wp:inline distT="0" distB="0" distL="0" distR="0">
                  <wp:extent cx="1782000" cy="2494800"/>
                  <wp:effectExtent l="0" t="0" r="8890" b="127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#2 Bias analysis Women.g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249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6" w:type="dxa"/>
          </w:tcPr>
          <w:p w:rsidR="005804A9" w:rsidRDefault="007A048C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noProof/>
                <w:sz w:val="24"/>
                <w:szCs w:val="20"/>
                <w:lang w:eastAsia="de-DE"/>
              </w:rPr>
              <w:drawing>
                <wp:inline distT="0" distB="0" distL="0" distR="0">
                  <wp:extent cx="1782000" cy="2494800"/>
                  <wp:effectExtent l="0" t="0" r="8890" b="127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#3 Bias analysis Women.gi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249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64" w:type="dxa"/>
          </w:tcPr>
          <w:p w:rsidR="005804A9" w:rsidRDefault="007A048C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noProof/>
                <w:sz w:val="24"/>
                <w:szCs w:val="20"/>
                <w:lang w:eastAsia="de-DE"/>
              </w:rPr>
              <w:drawing>
                <wp:inline distT="0" distB="0" distL="0" distR="0">
                  <wp:extent cx="1782000" cy="2494800"/>
                  <wp:effectExtent l="0" t="0" r="8890" b="127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#4 Bias analysis Women.gi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82000" cy="249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48C" w:rsidTr="005804A9">
        <w:tc>
          <w:tcPr>
            <w:tcW w:w="3386" w:type="dxa"/>
          </w:tcPr>
          <w:p w:rsidR="005804A9" w:rsidRDefault="005804A9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Scenario #1 (women)</w:t>
            </w:r>
          </w:p>
        </w:tc>
        <w:tc>
          <w:tcPr>
            <w:tcW w:w="3370" w:type="dxa"/>
          </w:tcPr>
          <w:p w:rsidR="005804A9" w:rsidRDefault="005804A9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Scenario #2 (women)</w:t>
            </w:r>
          </w:p>
        </w:tc>
        <w:tc>
          <w:tcPr>
            <w:tcW w:w="3356" w:type="dxa"/>
          </w:tcPr>
          <w:p w:rsidR="005804A9" w:rsidRDefault="005804A9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Scenario #3 (women)</w:t>
            </w:r>
          </w:p>
        </w:tc>
        <w:tc>
          <w:tcPr>
            <w:tcW w:w="4164" w:type="dxa"/>
          </w:tcPr>
          <w:p w:rsidR="005804A9" w:rsidRDefault="005804A9" w:rsidP="0047067E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0"/>
                <w:lang w:val="en-US" w:eastAsia="de-DE"/>
              </w:rPr>
            </w:pPr>
            <w:r>
              <w:rPr>
                <w:rFonts w:eastAsia="Times New Roman" w:cstheme="minorHAnsi"/>
                <w:sz w:val="24"/>
                <w:szCs w:val="20"/>
                <w:lang w:val="en-US" w:eastAsia="de-DE"/>
              </w:rPr>
              <w:t>Scenario #4 (women)</w:t>
            </w:r>
          </w:p>
        </w:tc>
      </w:tr>
    </w:tbl>
    <w:p w:rsidR="007A048C" w:rsidRDefault="007A048C" w:rsidP="009A1FF1">
      <w:pPr>
        <w:spacing w:after="0" w:line="240" w:lineRule="auto"/>
        <w:rPr>
          <w:rFonts w:eastAsia="Times New Roman" w:cstheme="minorHAnsi"/>
          <w:sz w:val="24"/>
          <w:szCs w:val="20"/>
          <w:lang w:val="en-US" w:eastAsia="de-DE"/>
        </w:rPr>
      </w:pPr>
    </w:p>
    <w:p w:rsidR="00C15F27" w:rsidRDefault="00045E06" w:rsidP="003C2A12">
      <w:pPr>
        <w:spacing w:after="0" w:line="240" w:lineRule="auto"/>
        <w:rPr>
          <w:rFonts w:eastAsia="Times New Roman" w:cstheme="minorHAnsi"/>
          <w:sz w:val="24"/>
          <w:szCs w:val="20"/>
          <w:vertAlign w:val="superscript"/>
          <w:lang w:val="en-US" w:eastAsia="de-DE"/>
        </w:rPr>
      </w:pPr>
      <w:r w:rsidRPr="009A1FF1">
        <w:rPr>
          <w:rFonts w:eastAsia="Times New Roman" w:cstheme="minorHAnsi"/>
          <w:sz w:val="24"/>
          <w:szCs w:val="20"/>
          <w:lang w:val="en-US" w:eastAsia="de-DE"/>
        </w:rPr>
        <w:t>Flexible logistic regression modelling included age, age</w:t>
      </w:r>
      <w:r w:rsidR="00053732" w:rsidRPr="00053732">
        <w:rPr>
          <w:rFonts w:eastAsia="Times New Roman" w:cstheme="minorHAnsi"/>
          <w:sz w:val="24"/>
          <w:szCs w:val="20"/>
          <w:vertAlign w:val="superscript"/>
          <w:lang w:val="en-US" w:eastAsia="de-DE"/>
        </w:rPr>
        <w:t>2</w:t>
      </w:r>
      <w:r w:rsidR="00053732">
        <w:rPr>
          <w:rFonts w:eastAsia="Times New Roman" w:cstheme="minorHAnsi"/>
          <w:sz w:val="24"/>
          <w:szCs w:val="20"/>
          <w:lang w:val="en-US" w:eastAsia="de-DE"/>
        </w:rPr>
        <w:t>,</w:t>
      </w:r>
      <w:r w:rsidRPr="009A1FF1">
        <w:rPr>
          <w:rFonts w:eastAsia="Times New Roman" w:cstheme="minorHAnsi"/>
          <w:sz w:val="24"/>
          <w:szCs w:val="20"/>
          <w:lang w:val="en-US" w:eastAsia="de-DE"/>
        </w:rPr>
        <w:t xml:space="preserve"> and age</w:t>
      </w:r>
      <w:r w:rsidRPr="00053732">
        <w:rPr>
          <w:rFonts w:eastAsia="Times New Roman" w:cstheme="minorHAnsi"/>
          <w:sz w:val="24"/>
          <w:szCs w:val="20"/>
          <w:vertAlign w:val="superscript"/>
          <w:lang w:val="en-US" w:eastAsia="de-DE"/>
        </w:rPr>
        <w:t>3</w:t>
      </w:r>
    </w:p>
    <w:p w:rsidR="00CC544F" w:rsidRDefault="00CC544F" w:rsidP="003C2A12">
      <w:pPr>
        <w:spacing w:after="0" w:line="240" w:lineRule="auto"/>
        <w:rPr>
          <w:rFonts w:eastAsia="Times New Roman" w:cstheme="minorHAnsi"/>
          <w:sz w:val="24"/>
          <w:szCs w:val="20"/>
          <w:vertAlign w:val="superscript"/>
          <w:lang w:val="en-US" w:eastAsia="de-DE"/>
        </w:rPr>
      </w:pPr>
    </w:p>
    <w:p w:rsidR="00CC544F" w:rsidRDefault="00CC544F" w:rsidP="003C2A12">
      <w:pPr>
        <w:spacing w:after="0" w:line="240" w:lineRule="auto"/>
        <w:rPr>
          <w:rFonts w:eastAsia="Times New Roman" w:cstheme="minorHAnsi"/>
          <w:sz w:val="24"/>
          <w:szCs w:val="20"/>
          <w:vertAlign w:val="superscript"/>
          <w:lang w:val="en-US" w:eastAsia="de-DE"/>
        </w:rPr>
      </w:pPr>
    </w:p>
    <w:p w:rsidR="00CC544F" w:rsidRDefault="00CC544F">
      <w:pPr>
        <w:spacing w:after="160" w:line="259" w:lineRule="auto"/>
        <w:rPr>
          <w:rFonts w:eastAsia="Times New Roman" w:cstheme="minorHAnsi"/>
          <w:sz w:val="24"/>
          <w:szCs w:val="20"/>
          <w:lang w:val="en-US" w:eastAsia="de-DE"/>
        </w:rPr>
      </w:pPr>
      <w:r>
        <w:rPr>
          <w:rFonts w:eastAsia="Times New Roman" w:cstheme="minorHAnsi"/>
          <w:sz w:val="24"/>
          <w:szCs w:val="20"/>
          <w:lang w:val="en-US" w:eastAsia="de-DE"/>
        </w:rPr>
        <w:br w:type="page"/>
      </w:r>
    </w:p>
    <w:p w:rsidR="00CC544F" w:rsidRPr="00EC0BE6" w:rsidRDefault="00CC544F" w:rsidP="00CC544F">
      <w:pPr>
        <w:spacing w:after="0" w:line="240" w:lineRule="auto"/>
        <w:rPr>
          <w:rFonts w:eastAsia="Times New Roman" w:cstheme="minorHAnsi"/>
          <w:b/>
          <w:sz w:val="24"/>
          <w:szCs w:val="20"/>
          <w:lang w:val="en-US" w:eastAsia="de-DE"/>
        </w:rPr>
      </w:pPr>
      <w:r w:rsidRPr="00EC0BE6">
        <w:rPr>
          <w:rFonts w:eastAsia="Times New Roman" w:cstheme="minorHAnsi"/>
          <w:b/>
          <w:sz w:val="24"/>
          <w:szCs w:val="20"/>
          <w:lang w:val="en-US" w:eastAsia="de-DE"/>
        </w:rPr>
        <w:t>Supplementary Figure 3</w:t>
      </w:r>
      <w:r w:rsidR="0002074E" w:rsidRPr="00EC0BE6">
        <w:rPr>
          <w:rFonts w:eastAsia="Times New Roman" w:cstheme="minorHAnsi"/>
          <w:b/>
          <w:sz w:val="24"/>
          <w:szCs w:val="20"/>
          <w:lang w:val="en-US" w:eastAsia="de-DE"/>
        </w:rPr>
        <w:t xml:space="preserve"> </w:t>
      </w:r>
      <w:r w:rsidR="00425FF7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02074E" w:rsidRPr="00EC0BE6">
        <w:rPr>
          <w:rFonts w:eastAsia="Times New Roman" w:cstheme="minorHAnsi"/>
          <w:b/>
          <w:sz w:val="24"/>
          <w:szCs w:val="20"/>
          <w:lang w:val="en-US" w:eastAsia="de-DE"/>
        </w:rPr>
        <w:t xml:space="preserve">Recruitment results at baseline (2000-2003) and in the follow-up (2018-2021), in which the DES survey took place, </w:t>
      </w:r>
      <w:r w:rsidR="00425FF7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425FF7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425FF7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425FF7">
        <w:rPr>
          <w:rFonts w:eastAsia="Times New Roman" w:cstheme="minorHAnsi"/>
          <w:b/>
          <w:sz w:val="24"/>
          <w:szCs w:val="20"/>
          <w:lang w:val="en-US" w:eastAsia="de-DE"/>
        </w:rPr>
        <w:tab/>
      </w:r>
      <w:r w:rsidR="0002074E" w:rsidRPr="00EC0BE6">
        <w:rPr>
          <w:rFonts w:eastAsia="Times New Roman" w:cstheme="minorHAnsi"/>
          <w:b/>
          <w:sz w:val="24"/>
          <w:szCs w:val="20"/>
          <w:lang w:val="en-US" w:eastAsia="de-DE"/>
        </w:rPr>
        <w:t>including a presentation of non-responders, Heinz Nixdorf Recall Study, Germany</w:t>
      </w:r>
    </w:p>
    <w:p w:rsidR="00CC544F" w:rsidRPr="00EC0BE6" w:rsidRDefault="00CC544F" w:rsidP="00CC544F">
      <w:pPr>
        <w:spacing w:after="0" w:line="240" w:lineRule="auto"/>
        <w:rPr>
          <w:rFonts w:eastAsia="Times New Roman" w:cstheme="minorHAnsi"/>
          <w:b/>
          <w:sz w:val="24"/>
          <w:szCs w:val="20"/>
          <w:lang w:val="en-US" w:eastAsia="de-DE"/>
        </w:rPr>
      </w:pPr>
    </w:p>
    <w:p w:rsidR="00CC544F" w:rsidRDefault="00FE4CFF" w:rsidP="00B86107">
      <w:pPr>
        <w:spacing w:after="0" w:line="240" w:lineRule="auto"/>
        <w:jc w:val="center"/>
        <w:rPr>
          <w:rFonts w:eastAsia="Times New Roman" w:cstheme="minorHAnsi"/>
          <w:sz w:val="24"/>
          <w:szCs w:val="20"/>
          <w:lang w:val="en-US" w:eastAsia="de-DE"/>
        </w:rPr>
      </w:pPr>
      <w:r>
        <w:rPr>
          <w:rFonts w:eastAsia="Times New Roman" w:cstheme="minorHAnsi"/>
          <w:noProof/>
          <w:sz w:val="24"/>
          <w:szCs w:val="20"/>
          <w:lang w:eastAsia="de-DE"/>
        </w:rPr>
        <w:drawing>
          <wp:inline distT="0" distB="0" distL="0" distR="0" wp14:anchorId="599F08B1">
            <wp:extent cx="4717207" cy="3405772"/>
            <wp:effectExtent l="0" t="0" r="762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952" cy="3409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E4CFF" w:rsidRDefault="00FE4CFF" w:rsidP="00CC544F">
      <w:pPr>
        <w:spacing w:after="0" w:line="240" w:lineRule="auto"/>
        <w:rPr>
          <w:rFonts w:eastAsia="Times New Roman" w:cstheme="minorHAnsi"/>
          <w:sz w:val="24"/>
          <w:szCs w:val="20"/>
          <w:lang w:val="en-US" w:eastAsia="de-DE"/>
        </w:rPr>
      </w:pPr>
    </w:p>
    <w:p w:rsidR="00FE4CFF" w:rsidRDefault="00FE4CFF" w:rsidP="00CC544F">
      <w:pPr>
        <w:spacing w:after="0" w:line="240" w:lineRule="auto"/>
        <w:rPr>
          <w:rFonts w:eastAsia="Times New Roman" w:cstheme="minorHAnsi"/>
          <w:sz w:val="24"/>
          <w:szCs w:val="20"/>
          <w:lang w:val="en-US" w:eastAsia="de-DE"/>
        </w:rPr>
      </w:pPr>
    </w:p>
    <w:p w:rsidR="00EC0BE6" w:rsidRDefault="00EC0BE6" w:rsidP="00CC544F">
      <w:pPr>
        <w:spacing w:after="0" w:line="240" w:lineRule="auto"/>
        <w:rPr>
          <w:rFonts w:eastAsia="Times New Roman" w:cstheme="minorHAnsi"/>
          <w:sz w:val="24"/>
          <w:szCs w:val="20"/>
          <w:lang w:val="en-US" w:eastAsia="de-DE"/>
        </w:rPr>
      </w:pPr>
      <w:r>
        <w:rPr>
          <w:rFonts w:eastAsia="Times New Roman" w:cstheme="minorHAnsi"/>
          <w:sz w:val="24"/>
          <w:szCs w:val="20"/>
          <w:lang w:val="en-US" w:eastAsia="de-DE"/>
        </w:rPr>
        <w:t>Legend Suppl. Figure 3</w:t>
      </w:r>
    </w:p>
    <w:p w:rsidR="00EC0BE6" w:rsidRPr="00B86107" w:rsidRDefault="00EC0BE6" w:rsidP="00EC0BE6">
      <w:pPr>
        <w:spacing w:after="0" w:line="240" w:lineRule="auto"/>
        <w:rPr>
          <w:rFonts w:eastAsia="Times New Roman" w:cstheme="minorHAnsi"/>
          <w:sz w:val="24"/>
          <w:szCs w:val="20"/>
          <w:lang w:val="en-US" w:eastAsia="de-DE"/>
        </w:rPr>
      </w:pPr>
      <w:r>
        <w:rPr>
          <w:rFonts w:eastAsia="Times New Roman" w:cstheme="minorHAnsi"/>
          <w:sz w:val="24"/>
          <w:szCs w:val="20"/>
          <w:lang w:val="en-US" w:eastAsia="de-DE"/>
        </w:rPr>
        <w:t>1) includes n=327 subjects with manifest coronary artery disease at baseline; 2) includes 1132 deceased subjects, 812 subjects who refused and 775 subjects who did not answer the postal questionnaire.</w:t>
      </w:r>
      <w:r w:rsidR="00116A0B">
        <w:rPr>
          <w:rFonts w:eastAsia="Times New Roman" w:cstheme="minorHAnsi"/>
          <w:sz w:val="24"/>
          <w:szCs w:val="20"/>
          <w:lang w:val="en-US" w:eastAsia="de-DE"/>
        </w:rPr>
        <w:t xml:space="preserve"> For the quantitative bias analysis on potential non</w:t>
      </w:r>
      <w:r w:rsidR="005A3931">
        <w:rPr>
          <w:rFonts w:eastAsia="Times New Roman" w:cstheme="minorHAnsi"/>
          <w:sz w:val="24"/>
          <w:szCs w:val="20"/>
          <w:lang w:val="en-US" w:eastAsia="de-DE"/>
        </w:rPr>
        <w:t>-</w:t>
      </w:r>
      <w:r w:rsidR="00116A0B">
        <w:rPr>
          <w:rFonts w:eastAsia="Times New Roman" w:cstheme="minorHAnsi"/>
          <w:sz w:val="24"/>
          <w:szCs w:val="20"/>
          <w:lang w:val="en-US" w:eastAsia="de-DE"/>
        </w:rPr>
        <w:t>response, subjects aged &lt; 92 years among the 2719 nonparticipants of the DES survey and among the 3059 nonparticipants at baseline were used to estimate the bias-corrected prevalence of DES</w:t>
      </w:r>
    </w:p>
    <w:sectPr w:rsidR="00EC0BE6" w:rsidRPr="00B86107" w:rsidSect="00992ABE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264E" w:rsidRDefault="0008264E" w:rsidP="003B5F90">
      <w:pPr>
        <w:spacing w:after="0" w:line="240" w:lineRule="auto"/>
      </w:pPr>
      <w:r>
        <w:separator/>
      </w:r>
    </w:p>
  </w:endnote>
  <w:endnote w:type="continuationSeparator" w:id="0">
    <w:p w:rsidR="0008264E" w:rsidRDefault="0008264E" w:rsidP="003B5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0845343"/>
      <w:docPartObj>
        <w:docPartGallery w:val="Page Numbers (Bottom of Page)"/>
        <w:docPartUnique/>
      </w:docPartObj>
    </w:sdtPr>
    <w:sdtEndPr/>
    <w:sdtContent>
      <w:p w:rsidR="007B5F46" w:rsidRDefault="007B5F4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5373">
          <w:rPr>
            <w:noProof/>
          </w:rPr>
          <w:t>8</w:t>
        </w:r>
        <w:r>
          <w:fldChar w:fldCharType="end"/>
        </w:r>
      </w:p>
    </w:sdtContent>
  </w:sdt>
  <w:p w:rsidR="007B5F46" w:rsidRDefault="007B5F4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264E" w:rsidRDefault="0008264E" w:rsidP="003B5F90">
      <w:pPr>
        <w:spacing w:after="0" w:line="240" w:lineRule="auto"/>
      </w:pPr>
      <w:r>
        <w:separator/>
      </w:r>
    </w:p>
  </w:footnote>
  <w:footnote w:type="continuationSeparator" w:id="0">
    <w:p w:rsidR="0008264E" w:rsidRDefault="0008264E" w:rsidP="003B5F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3C1231"/>
    <w:multiLevelType w:val="hybridMultilevel"/>
    <w:tmpl w:val="57FCF504"/>
    <w:lvl w:ilvl="0" w:tplc="0407000F">
      <w:start w:val="1"/>
      <w:numFmt w:val="decimal"/>
      <w:lvlText w:val="%1."/>
      <w:lvlJc w:val="left"/>
      <w:pPr>
        <w:ind w:left="153" w:hanging="360"/>
      </w:pPr>
    </w:lvl>
    <w:lvl w:ilvl="1" w:tplc="04070019" w:tentative="1">
      <w:start w:val="1"/>
      <w:numFmt w:val="lowerLetter"/>
      <w:lvlText w:val="%2."/>
      <w:lvlJc w:val="left"/>
      <w:pPr>
        <w:ind w:left="873" w:hanging="360"/>
      </w:pPr>
    </w:lvl>
    <w:lvl w:ilvl="2" w:tplc="0407001B" w:tentative="1">
      <w:start w:val="1"/>
      <w:numFmt w:val="lowerRoman"/>
      <w:lvlText w:val="%3."/>
      <w:lvlJc w:val="right"/>
      <w:pPr>
        <w:ind w:left="1593" w:hanging="180"/>
      </w:pPr>
    </w:lvl>
    <w:lvl w:ilvl="3" w:tplc="0407000F" w:tentative="1">
      <w:start w:val="1"/>
      <w:numFmt w:val="decimal"/>
      <w:lvlText w:val="%4."/>
      <w:lvlJc w:val="left"/>
      <w:pPr>
        <w:ind w:left="2313" w:hanging="360"/>
      </w:pPr>
    </w:lvl>
    <w:lvl w:ilvl="4" w:tplc="04070019" w:tentative="1">
      <w:start w:val="1"/>
      <w:numFmt w:val="lowerLetter"/>
      <w:lvlText w:val="%5."/>
      <w:lvlJc w:val="left"/>
      <w:pPr>
        <w:ind w:left="3033" w:hanging="360"/>
      </w:pPr>
    </w:lvl>
    <w:lvl w:ilvl="5" w:tplc="0407001B" w:tentative="1">
      <w:start w:val="1"/>
      <w:numFmt w:val="lowerRoman"/>
      <w:lvlText w:val="%6."/>
      <w:lvlJc w:val="right"/>
      <w:pPr>
        <w:ind w:left="3753" w:hanging="180"/>
      </w:pPr>
    </w:lvl>
    <w:lvl w:ilvl="6" w:tplc="0407000F" w:tentative="1">
      <w:start w:val="1"/>
      <w:numFmt w:val="decimal"/>
      <w:lvlText w:val="%7."/>
      <w:lvlJc w:val="left"/>
      <w:pPr>
        <w:ind w:left="4473" w:hanging="360"/>
      </w:pPr>
    </w:lvl>
    <w:lvl w:ilvl="7" w:tplc="04070019" w:tentative="1">
      <w:start w:val="1"/>
      <w:numFmt w:val="lowerLetter"/>
      <w:lvlText w:val="%8."/>
      <w:lvlJc w:val="left"/>
      <w:pPr>
        <w:ind w:left="5193" w:hanging="360"/>
      </w:pPr>
    </w:lvl>
    <w:lvl w:ilvl="8" w:tplc="0407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" w15:restartNumberingAfterBreak="0">
    <w:nsid w:val="2C550564"/>
    <w:multiLevelType w:val="hybridMultilevel"/>
    <w:tmpl w:val="23888EC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7E6639"/>
    <w:multiLevelType w:val="hybridMultilevel"/>
    <w:tmpl w:val="DF3242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44625E"/>
    <w:multiLevelType w:val="hybridMultilevel"/>
    <w:tmpl w:val="7B82A0FC"/>
    <w:lvl w:ilvl="0" w:tplc="2A9063E4">
      <w:start w:val="1"/>
      <w:numFmt w:val="upperLetter"/>
      <w:lvlText w:val="(%1)"/>
      <w:lvlJc w:val="left"/>
      <w:pPr>
        <w:ind w:left="142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DA16E19"/>
    <w:multiLevelType w:val="hybridMultilevel"/>
    <w:tmpl w:val="149AB7D4"/>
    <w:lvl w:ilvl="0" w:tplc="BB206098">
      <w:start w:val="1"/>
      <w:numFmt w:val="upperLetter"/>
      <w:lvlText w:val="(%1)"/>
      <w:lvlJc w:val="left"/>
      <w:pPr>
        <w:ind w:left="1100" w:hanging="3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E44109"/>
    <w:multiLevelType w:val="hybridMultilevel"/>
    <w:tmpl w:val="18E2F53E"/>
    <w:lvl w:ilvl="0" w:tplc="5CF8FBA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7D02C8"/>
    <w:multiLevelType w:val="multilevel"/>
    <w:tmpl w:val="13D41470"/>
    <w:lvl w:ilvl="0">
      <w:start w:val="1"/>
      <w:numFmt w:val="decimal"/>
      <w:lvlText w:val="%1."/>
      <w:lvlJc w:val="left"/>
      <w:pPr>
        <w:tabs>
          <w:tab w:val="num" w:pos="1353"/>
        </w:tabs>
        <w:ind w:left="1353" w:hanging="360"/>
      </w:pPr>
      <w:rPr>
        <w:rFonts w:ascii="Arial" w:hAnsi="Arial" w:cs="Arial" w:hint="default"/>
        <w:b/>
        <w:color w:val="000000" w:themeColor="text1"/>
        <w:sz w:val="24"/>
        <w:szCs w:val="24"/>
      </w:rPr>
    </w:lvl>
    <w:lvl w:ilvl="1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 w15:restartNumberingAfterBreak="0">
    <w:nsid w:val="7B70581F"/>
    <w:multiLevelType w:val="hybridMultilevel"/>
    <w:tmpl w:val="3CFE4F5E"/>
    <w:lvl w:ilvl="0" w:tplc="7FB8365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009sdzpfst03e9z25vtt2dwvddvap0ap52&quot;&gt;EndNote Library STANG-Converted&lt;record-ids&gt;&lt;item&gt;385&lt;/item&gt;&lt;item&gt;741&lt;/item&gt;&lt;item&gt;1565&lt;/item&gt;&lt;item&gt;1642&lt;/item&gt;&lt;item&gt;3636&lt;/item&gt;&lt;item&gt;3920&lt;/item&gt;&lt;item&gt;3921&lt;/item&gt;&lt;item&gt;3922&lt;/item&gt;&lt;item&gt;3923&lt;/item&gt;&lt;item&gt;3924&lt;/item&gt;&lt;item&gt;3925&lt;/item&gt;&lt;item&gt;3926&lt;/item&gt;&lt;item&gt;3927&lt;/item&gt;&lt;item&gt;3928&lt;/item&gt;&lt;item&gt;3929&lt;/item&gt;&lt;item&gt;3930&lt;/item&gt;&lt;item&gt;3932&lt;/item&gt;&lt;item&gt;3933&lt;/item&gt;&lt;item&gt;3935&lt;/item&gt;&lt;item&gt;3936&lt;/item&gt;&lt;item&gt;3937&lt;/item&gt;&lt;item&gt;3938&lt;/item&gt;&lt;item&gt;3939&lt;/item&gt;&lt;item&gt;3940&lt;/item&gt;&lt;/record-ids&gt;&lt;/item&gt;&lt;/Libraries&gt;"/>
  </w:docVars>
  <w:rsids>
    <w:rsidRoot w:val="00005591"/>
    <w:rsid w:val="00000914"/>
    <w:rsid w:val="00000A5A"/>
    <w:rsid w:val="00000CE1"/>
    <w:rsid w:val="000024A7"/>
    <w:rsid w:val="00004D3A"/>
    <w:rsid w:val="00005591"/>
    <w:rsid w:val="00015261"/>
    <w:rsid w:val="00016F52"/>
    <w:rsid w:val="000179CD"/>
    <w:rsid w:val="0002074E"/>
    <w:rsid w:val="000232CA"/>
    <w:rsid w:val="0003524A"/>
    <w:rsid w:val="000443C7"/>
    <w:rsid w:val="00045E06"/>
    <w:rsid w:val="000471FD"/>
    <w:rsid w:val="00051EE3"/>
    <w:rsid w:val="00052DB6"/>
    <w:rsid w:val="00053732"/>
    <w:rsid w:val="00057192"/>
    <w:rsid w:val="000612C9"/>
    <w:rsid w:val="00064371"/>
    <w:rsid w:val="000645AF"/>
    <w:rsid w:val="00066FF0"/>
    <w:rsid w:val="00067CD0"/>
    <w:rsid w:val="00070566"/>
    <w:rsid w:val="00075C21"/>
    <w:rsid w:val="0008264E"/>
    <w:rsid w:val="000828AD"/>
    <w:rsid w:val="0008757C"/>
    <w:rsid w:val="00087C8C"/>
    <w:rsid w:val="000912D7"/>
    <w:rsid w:val="000A07DA"/>
    <w:rsid w:val="000A3175"/>
    <w:rsid w:val="000A3F56"/>
    <w:rsid w:val="000B49EF"/>
    <w:rsid w:val="000C339D"/>
    <w:rsid w:val="000C53EE"/>
    <w:rsid w:val="000D71B7"/>
    <w:rsid w:val="000E06E0"/>
    <w:rsid w:val="000E2717"/>
    <w:rsid w:val="000F0E3F"/>
    <w:rsid w:val="000F53E5"/>
    <w:rsid w:val="000F5B99"/>
    <w:rsid w:val="00104BFB"/>
    <w:rsid w:val="00115652"/>
    <w:rsid w:val="00116A0B"/>
    <w:rsid w:val="00124577"/>
    <w:rsid w:val="001340AA"/>
    <w:rsid w:val="001376A8"/>
    <w:rsid w:val="0014214F"/>
    <w:rsid w:val="001452EE"/>
    <w:rsid w:val="00145B72"/>
    <w:rsid w:val="00147780"/>
    <w:rsid w:val="00150301"/>
    <w:rsid w:val="001529D7"/>
    <w:rsid w:val="001605C2"/>
    <w:rsid w:val="0016207E"/>
    <w:rsid w:val="00165598"/>
    <w:rsid w:val="0016619E"/>
    <w:rsid w:val="0017272C"/>
    <w:rsid w:val="001735E4"/>
    <w:rsid w:val="0017436E"/>
    <w:rsid w:val="00174A0C"/>
    <w:rsid w:val="001762C3"/>
    <w:rsid w:val="00176BCD"/>
    <w:rsid w:val="00183960"/>
    <w:rsid w:val="001840AC"/>
    <w:rsid w:val="00190393"/>
    <w:rsid w:val="001906DD"/>
    <w:rsid w:val="001922C4"/>
    <w:rsid w:val="00196BBE"/>
    <w:rsid w:val="00196FC1"/>
    <w:rsid w:val="001A1D43"/>
    <w:rsid w:val="001B0BDA"/>
    <w:rsid w:val="001B2032"/>
    <w:rsid w:val="001B4705"/>
    <w:rsid w:val="001B5464"/>
    <w:rsid w:val="001C08C2"/>
    <w:rsid w:val="001C0C30"/>
    <w:rsid w:val="001C1302"/>
    <w:rsid w:val="001C1A63"/>
    <w:rsid w:val="001C5005"/>
    <w:rsid w:val="001C664B"/>
    <w:rsid w:val="001C6759"/>
    <w:rsid w:val="001D02D9"/>
    <w:rsid w:val="001D55B9"/>
    <w:rsid w:val="001D7B07"/>
    <w:rsid w:val="001E41EE"/>
    <w:rsid w:val="001E4272"/>
    <w:rsid w:val="001F05FD"/>
    <w:rsid w:val="001F417A"/>
    <w:rsid w:val="001F42EB"/>
    <w:rsid w:val="001F7936"/>
    <w:rsid w:val="002007A8"/>
    <w:rsid w:val="00202CCB"/>
    <w:rsid w:val="00205373"/>
    <w:rsid w:val="00205898"/>
    <w:rsid w:val="002115F0"/>
    <w:rsid w:val="0021164B"/>
    <w:rsid w:val="00212183"/>
    <w:rsid w:val="00213B8B"/>
    <w:rsid w:val="00217744"/>
    <w:rsid w:val="00221B1A"/>
    <w:rsid w:val="00222B3E"/>
    <w:rsid w:val="0022546B"/>
    <w:rsid w:val="0022550B"/>
    <w:rsid w:val="00225B56"/>
    <w:rsid w:val="00230AE6"/>
    <w:rsid w:val="00230C87"/>
    <w:rsid w:val="00241779"/>
    <w:rsid w:val="00241F11"/>
    <w:rsid w:val="002427CA"/>
    <w:rsid w:val="002430A9"/>
    <w:rsid w:val="00245A8F"/>
    <w:rsid w:val="00246A49"/>
    <w:rsid w:val="00247D71"/>
    <w:rsid w:val="002640BD"/>
    <w:rsid w:val="00264286"/>
    <w:rsid w:val="002670C1"/>
    <w:rsid w:val="00274CF8"/>
    <w:rsid w:val="00275F3F"/>
    <w:rsid w:val="00277133"/>
    <w:rsid w:val="002810A1"/>
    <w:rsid w:val="0028267E"/>
    <w:rsid w:val="002910FF"/>
    <w:rsid w:val="00292391"/>
    <w:rsid w:val="0029655F"/>
    <w:rsid w:val="002A6224"/>
    <w:rsid w:val="002A756F"/>
    <w:rsid w:val="002B6DC8"/>
    <w:rsid w:val="002C3287"/>
    <w:rsid w:val="002C591B"/>
    <w:rsid w:val="002C69FC"/>
    <w:rsid w:val="002D09FB"/>
    <w:rsid w:val="002F0A6B"/>
    <w:rsid w:val="002F706A"/>
    <w:rsid w:val="00303453"/>
    <w:rsid w:val="00307328"/>
    <w:rsid w:val="00310E58"/>
    <w:rsid w:val="00311560"/>
    <w:rsid w:val="00315180"/>
    <w:rsid w:val="003160FC"/>
    <w:rsid w:val="003219AA"/>
    <w:rsid w:val="0032401C"/>
    <w:rsid w:val="003272E9"/>
    <w:rsid w:val="003304D8"/>
    <w:rsid w:val="00335408"/>
    <w:rsid w:val="00340F72"/>
    <w:rsid w:val="0034203D"/>
    <w:rsid w:val="003422B0"/>
    <w:rsid w:val="0034389A"/>
    <w:rsid w:val="00355A55"/>
    <w:rsid w:val="003613EC"/>
    <w:rsid w:val="0036374B"/>
    <w:rsid w:val="003661FB"/>
    <w:rsid w:val="003671CC"/>
    <w:rsid w:val="00370638"/>
    <w:rsid w:val="0037330E"/>
    <w:rsid w:val="003778CF"/>
    <w:rsid w:val="00382805"/>
    <w:rsid w:val="00384F12"/>
    <w:rsid w:val="00396458"/>
    <w:rsid w:val="00396613"/>
    <w:rsid w:val="003973EC"/>
    <w:rsid w:val="003A116A"/>
    <w:rsid w:val="003A1C7B"/>
    <w:rsid w:val="003A4072"/>
    <w:rsid w:val="003A4643"/>
    <w:rsid w:val="003A67A7"/>
    <w:rsid w:val="003A7700"/>
    <w:rsid w:val="003B059E"/>
    <w:rsid w:val="003B2966"/>
    <w:rsid w:val="003B337F"/>
    <w:rsid w:val="003B5F90"/>
    <w:rsid w:val="003B5FDB"/>
    <w:rsid w:val="003B775D"/>
    <w:rsid w:val="003C0DFD"/>
    <w:rsid w:val="003C2A12"/>
    <w:rsid w:val="003C4E14"/>
    <w:rsid w:val="003D08BA"/>
    <w:rsid w:val="003D0B42"/>
    <w:rsid w:val="003D538B"/>
    <w:rsid w:val="003D7BD5"/>
    <w:rsid w:val="003E030A"/>
    <w:rsid w:val="003E059D"/>
    <w:rsid w:val="003E1B30"/>
    <w:rsid w:val="003E3DDD"/>
    <w:rsid w:val="003E4656"/>
    <w:rsid w:val="003E76ED"/>
    <w:rsid w:val="003F0285"/>
    <w:rsid w:val="003F0CB5"/>
    <w:rsid w:val="003F2518"/>
    <w:rsid w:val="003F512B"/>
    <w:rsid w:val="00400AC0"/>
    <w:rsid w:val="00401A8B"/>
    <w:rsid w:val="004031F5"/>
    <w:rsid w:val="00405257"/>
    <w:rsid w:val="004108DE"/>
    <w:rsid w:val="00411760"/>
    <w:rsid w:val="004177F8"/>
    <w:rsid w:val="00417AC4"/>
    <w:rsid w:val="00417E0D"/>
    <w:rsid w:val="00424729"/>
    <w:rsid w:val="004248E4"/>
    <w:rsid w:val="00425C0A"/>
    <w:rsid w:val="00425FF7"/>
    <w:rsid w:val="00431B5D"/>
    <w:rsid w:val="00436B9E"/>
    <w:rsid w:val="00437809"/>
    <w:rsid w:val="00440822"/>
    <w:rsid w:val="0044315B"/>
    <w:rsid w:val="0044370A"/>
    <w:rsid w:val="00446866"/>
    <w:rsid w:val="00452D41"/>
    <w:rsid w:val="00460434"/>
    <w:rsid w:val="004652F9"/>
    <w:rsid w:val="004665E2"/>
    <w:rsid w:val="00472D3F"/>
    <w:rsid w:val="004768C1"/>
    <w:rsid w:val="004803E3"/>
    <w:rsid w:val="00483F44"/>
    <w:rsid w:val="00485EC8"/>
    <w:rsid w:val="00487823"/>
    <w:rsid w:val="004930F5"/>
    <w:rsid w:val="0049316B"/>
    <w:rsid w:val="0049448C"/>
    <w:rsid w:val="00494D4D"/>
    <w:rsid w:val="004973AC"/>
    <w:rsid w:val="004A1569"/>
    <w:rsid w:val="004A4B90"/>
    <w:rsid w:val="004B0D3E"/>
    <w:rsid w:val="004B3A6A"/>
    <w:rsid w:val="004B46C2"/>
    <w:rsid w:val="004B6970"/>
    <w:rsid w:val="004C47E8"/>
    <w:rsid w:val="004D1176"/>
    <w:rsid w:val="004D4246"/>
    <w:rsid w:val="004D664C"/>
    <w:rsid w:val="004E4AE5"/>
    <w:rsid w:val="004E6FB8"/>
    <w:rsid w:val="004F454A"/>
    <w:rsid w:val="004F7FE2"/>
    <w:rsid w:val="00500029"/>
    <w:rsid w:val="00504A40"/>
    <w:rsid w:val="0051540E"/>
    <w:rsid w:val="005208F9"/>
    <w:rsid w:val="00521451"/>
    <w:rsid w:val="00522F04"/>
    <w:rsid w:val="0053000F"/>
    <w:rsid w:val="00542CBC"/>
    <w:rsid w:val="00543ABF"/>
    <w:rsid w:val="00543DB1"/>
    <w:rsid w:val="0054787D"/>
    <w:rsid w:val="005502B1"/>
    <w:rsid w:val="00550F0B"/>
    <w:rsid w:val="005541BF"/>
    <w:rsid w:val="0055466A"/>
    <w:rsid w:val="005636EF"/>
    <w:rsid w:val="00564B92"/>
    <w:rsid w:val="00564BCF"/>
    <w:rsid w:val="00567AAD"/>
    <w:rsid w:val="005704EB"/>
    <w:rsid w:val="00570E32"/>
    <w:rsid w:val="00573D4E"/>
    <w:rsid w:val="00580193"/>
    <w:rsid w:val="005804A9"/>
    <w:rsid w:val="00584509"/>
    <w:rsid w:val="00592D14"/>
    <w:rsid w:val="00593BFD"/>
    <w:rsid w:val="005A015B"/>
    <w:rsid w:val="005A22B5"/>
    <w:rsid w:val="005A3931"/>
    <w:rsid w:val="005B034E"/>
    <w:rsid w:val="005B258B"/>
    <w:rsid w:val="005C0F20"/>
    <w:rsid w:val="005C31FF"/>
    <w:rsid w:val="005D6CAB"/>
    <w:rsid w:val="005E45CA"/>
    <w:rsid w:val="005F46CE"/>
    <w:rsid w:val="0060148F"/>
    <w:rsid w:val="00604F93"/>
    <w:rsid w:val="00614377"/>
    <w:rsid w:val="0061577F"/>
    <w:rsid w:val="0061686F"/>
    <w:rsid w:val="006232B0"/>
    <w:rsid w:val="006237EB"/>
    <w:rsid w:val="00624EED"/>
    <w:rsid w:val="0062549B"/>
    <w:rsid w:val="006334E4"/>
    <w:rsid w:val="00634AEC"/>
    <w:rsid w:val="006351C9"/>
    <w:rsid w:val="006430DE"/>
    <w:rsid w:val="006500A0"/>
    <w:rsid w:val="00652726"/>
    <w:rsid w:val="00652934"/>
    <w:rsid w:val="00661BFD"/>
    <w:rsid w:val="00673795"/>
    <w:rsid w:val="006745C7"/>
    <w:rsid w:val="006826AF"/>
    <w:rsid w:val="006840A0"/>
    <w:rsid w:val="006866BC"/>
    <w:rsid w:val="00686ECC"/>
    <w:rsid w:val="00692D0B"/>
    <w:rsid w:val="0069339F"/>
    <w:rsid w:val="006976ED"/>
    <w:rsid w:val="00697917"/>
    <w:rsid w:val="00697A6C"/>
    <w:rsid w:val="00697C17"/>
    <w:rsid w:val="006A701E"/>
    <w:rsid w:val="006B15B0"/>
    <w:rsid w:val="006B4AFC"/>
    <w:rsid w:val="006C5815"/>
    <w:rsid w:val="006D036F"/>
    <w:rsid w:val="006E0442"/>
    <w:rsid w:val="006E6512"/>
    <w:rsid w:val="006F08C5"/>
    <w:rsid w:val="006F0967"/>
    <w:rsid w:val="006F2DCC"/>
    <w:rsid w:val="006F363B"/>
    <w:rsid w:val="006F36B7"/>
    <w:rsid w:val="00700C2F"/>
    <w:rsid w:val="007020C1"/>
    <w:rsid w:val="00702380"/>
    <w:rsid w:val="00702DCC"/>
    <w:rsid w:val="00702FC3"/>
    <w:rsid w:val="00704D35"/>
    <w:rsid w:val="00705E74"/>
    <w:rsid w:val="00726B48"/>
    <w:rsid w:val="0073056D"/>
    <w:rsid w:val="00730828"/>
    <w:rsid w:val="00733B1C"/>
    <w:rsid w:val="00737A1C"/>
    <w:rsid w:val="00740D2C"/>
    <w:rsid w:val="00741609"/>
    <w:rsid w:val="00741ECE"/>
    <w:rsid w:val="00742CA3"/>
    <w:rsid w:val="00743667"/>
    <w:rsid w:val="00744EB3"/>
    <w:rsid w:val="00750C36"/>
    <w:rsid w:val="00754640"/>
    <w:rsid w:val="00755FA9"/>
    <w:rsid w:val="007662A4"/>
    <w:rsid w:val="00785818"/>
    <w:rsid w:val="00785C19"/>
    <w:rsid w:val="00791C56"/>
    <w:rsid w:val="00793D38"/>
    <w:rsid w:val="007A048C"/>
    <w:rsid w:val="007A270C"/>
    <w:rsid w:val="007A271D"/>
    <w:rsid w:val="007A36A2"/>
    <w:rsid w:val="007A5F92"/>
    <w:rsid w:val="007B0B67"/>
    <w:rsid w:val="007B1D46"/>
    <w:rsid w:val="007B1DA9"/>
    <w:rsid w:val="007B2C7B"/>
    <w:rsid w:val="007B5F46"/>
    <w:rsid w:val="007B75C8"/>
    <w:rsid w:val="007C3F41"/>
    <w:rsid w:val="007C6A0E"/>
    <w:rsid w:val="007C7AAB"/>
    <w:rsid w:val="007D246D"/>
    <w:rsid w:val="007D2735"/>
    <w:rsid w:val="007D4AFC"/>
    <w:rsid w:val="007E0BD3"/>
    <w:rsid w:val="007F0189"/>
    <w:rsid w:val="007F2145"/>
    <w:rsid w:val="00800070"/>
    <w:rsid w:val="0080208C"/>
    <w:rsid w:val="00803FF4"/>
    <w:rsid w:val="00805050"/>
    <w:rsid w:val="00805DB9"/>
    <w:rsid w:val="00811B1C"/>
    <w:rsid w:val="0081284F"/>
    <w:rsid w:val="008133B9"/>
    <w:rsid w:val="00814003"/>
    <w:rsid w:val="00816976"/>
    <w:rsid w:val="00821DAD"/>
    <w:rsid w:val="00827B40"/>
    <w:rsid w:val="00833E19"/>
    <w:rsid w:val="008369C5"/>
    <w:rsid w:val="008377A3"/>
    <w:rsid w:val="00842A7E"/>
    <w:rsid w:val="0084536F"/>
    <w:rsid w:val="00846406"/>
    <w:rsid w:val="008515DF"/>
    <w:rsid w:val="00852A66"/>
    <w:rsid w:val="00852FBC"/>
    <w:rsid w:val="00857920"/>
    <w:rsid w:val="0086515E"/>
    <w:rsid w:val="00872857"/>
    <w:rsid w:val="0087674E"/>
    <w:rsid w:val="00876EA9"/>
    <w:rsid w:val="00886E7C"/>
    <w:rsid w:val="008923A4"/>
    <w:rsid w:val="00892B0E"/>
    <w:rsid w:val="00895160"/>
    <w:rsid w:val="00896158"/>
    <w:rsid w:val="008A5625"/>
    <w:rsid w:val="008A6577"/>
    <w:rsid w:val="008B17BD"/>
    <w:rsid w:val="008B1815"/>
    <w:rsid w:val="008B2E9C"/>
    <w:rsid w:val="008B7435"/>
    <w:rsid w:val="008C2F7F"/>
    <w:rsid w:val="008C6345"/>
    <w:rsid w:val="008C7D9E"/>
    <w:rsid w:val="008D31C3"/>
    <w:rsid w:val="008E3DA6"/>
    <w:rsid w:val="008E4082"/>
    <w:rsid w:val="008F076E"/>
    <w:rsid w:val="008F2945"/>
    <w:rsid w:val="008F5F04"/>
    <w:rsid w:val="008F6627"/>
    <w:rsid w:val="009048F9"/>
    <w:rsid w:val="00910FE6"/>
    <w:rsid w:val="0092045A"/>
    <w:rsid w:val="009233BC"/>
    <w:rsid w:val="00923FC8"/>
    <w:rsid w:val="0093025E"/>
    <w:rsid w:val="00930BB3"/>
    <w:rsid w:val="009316A3"/>
    <w:rsid w:val="00943DB3"/>
    <w:rsid w:val="009502BF"/>
    <w:rsid w:val="00951A28"/>
    <w:rsid w:val="0095219A"/>
    <w:rsid w:val="00952D06"/>
    <w:rsid w:val="009549AC"/>
    <w:rsid w:val="009570AD"/>
    <w:rsid w:val="00962CC6"/>
    <w:rsid w:val="00967FCF"/>
    <w:rsid w:val="00977296"/>
    <w:rsid w:val="00982A78"/>
    <w:rsid w:val="009832DB"/>
    <w:rsid w:val="00983DFB"/>
    <w:rsid w:val="00985BAB"/>
    <w:rsid w:val="00991BB0"/>
    <w:rsid w:val="00992ABE"/>
    <w:rsid w:val="009930C0"/>
    <w:rsid w:val="00993EAE"/>
    <w:rsid w:val="00996FF9"/>
    <w:rsid w:val="009978F6"/>
    <w:rsid w:val="009A0408"/>
    <w:rsid w:val="009A1FF1"/>
    <w:rsid w:val="009A2DE9"/>
    <w:rsid w:val="009A3080"/>
    <w:rsid w:val="009B04BF"/>
    <w:rsid w:val="009B1689"/>
    <w:rsid w:val="009B2F19"/>
    <w:rsid w:val="009C36E5"/>
    <w:rsid w:val="009C4552"/>
    <w:rsid w:val="009D186E"/>
    <w:rsid w:val="009D32A0"/>
    <w:rsid w:val="009D4010"/>
    <w:rsid w:val="009E0972"/>
    <w:rsid w:val="009E0DF7"/>
    <w:rsid w:val="009E51F0"/>
    <w:rsid w:val="009F1A14"/>
    <w:rsid w:val="009F1B47"/>
    <w:rsid w:val="009F1B6C"/>
    <w:rsid w:val="009F7ADD"/>
    <w:rsid w:val="00A00323"/>
    <w:rsid w:val="00A04011"/>
    <w:rsid w:val="00A05C9D"/>
    <w:rsid w:val="00A112EF"/>
    <w:rsid w:val="00A23CE1"/>
    <w:rsid w:val="00A25D49"/>
    <w:rsid w:val="00A3202A"/>
    <w:rsid w:val="00A32126"/>
    <w:rsid w:val="00A32AC7"/>
    <w:rsid w:val="00A348E8"/>
    <w:rsid w:val="00A34A85"/>
    <w:rsid w:val="00A36661"/>
    <w:rsid w:val="00A4080A"/>
    <w:rsid w:val="00A45210"/>
    <w:rsid w:val="00A53391"/>
    <w:rsid w:val="00A573B8"/>
    <w:rsid w:val="00A60B9C"/>
    <w:rsid w:val="00A61CE8"/>
    <w:rsid w:val="00A642FC"/>
    <w:rsid w:val="00A708ED"/>
    <w:rsid w:val="00A70977"/>
    <w:rsid w:val="00A76AEB"/>
    <w:rsid w:val="00A77A3B"/>
    <w:rsid w:val="00A83526"/>
    <w:rsid w:val="00A8519F"/>
    <w:rsid w:val="00A97B74"/>
    <w:rsid w:val="00AA3730"/>
    <w:rsid w:val="00AA43F8"/>
    <w:rsid w:val="00AA47E3"/>
    <w:rsid w:val="00AA5BEF"/>
    <w:rsid w:val="00AA727F"/>
    <w:rsid w:val="00AA74A4"/>
    <w:rsid w:val="00AB19DC"/>
    <w:rsid w:val="00AB201C"/>
    <w:rsid w:val="00AB31E6"/>
    <w:rsid w:val="00AB5F4E"/>
    <w:rsid w:val="00AC2DCF"/>
    <w:rsid w:val="00AD0063"/>
    <w:rsid w:val="00AD13EC"/>
    <w:rsid w:val="00AD1C74"/>
    <w:rsid w:val="00AD205B"/>
    <w:rsid w:val="00AE0ABC"/>
    <w:rsid w:val="00AE787F"/>
    <w:rsid w:val="00AF0102"/>
    <w:rsid w:val="00AF03F3"/>
    <w:rsid w:val="00AF1E9A"/>
    <w:rsid w:val="00B0750E"/>
    <w:rsid w:val="00B101B2"/>
    <w:rsid w:val="00B13C58"/>
    <w:rsid w:val="00B1553D"/>
    <w:rsid w:val="00B25A2B"/>
    <w:rsid w:val="00B2672E"/>
    <w:rsid w:val="00B27C7A"/>
    <w:rsid w:val="00B31FCD"/>
    <w:rsid w:val="00B365B1"/>
    <w:rsid w:val="00B4205F"/>
    <w:rsid w:val="00B42D45"/>
    <w:rsid w:val="00B4344A"/>
    <w:rsid w:val="00B464B2"/>
    <w:rsid w:val="00B50225"/>
    <w:rsid w:val="00B55A23"/>
    <w:rsid w:val="00B5638E"/>
    <w:rsid w:val="00B64ADB"/>
    <w:rsid w:val="00B709FC"/>
    <w:rsid w:val="00B71A5A"/>
    <w:rsid w:val="00B72496"/>
    <w:rsid w:val="00B76FDD"/>
    <w:rsid w:val="00B80159"/>
    <w:rsid w:val="00B85732"/>
    <w:rsid w:val="00B86107"/>
    <w:rsid w:val="00B8625C"/>
    <w:rsid w:val="00B93F38"/>
    <w:rsid w:val="00B94792"/>
    <w:rsid w:val="00B9494D"/>
    <w:rsid w:val="00B961E8"/>
    <w:rsid w:val="00BA3041"/>
    <w:rsid w:val="00BA654E"/>
    <w:rsid w:val="00BA736B"/>
    <w:rsid w:val="00BB0835"/>
    <w:rsid w:val="00BB1CEB"/>
    <w:rsid w:val="00BB4B3F"/>
    <w:rsid w:val="00BB73FB"/>
    <w:rsid w:val="00BC3549"/>
    <w:rsid w:val="00BC5A9D"/>
    <w:rsid w:val="00BC5B46"/>
    <w:rsid w:val="00BD30EA"/>
    <w:rsid w:val="00BE3B75"/>
    <w:rsid w:val="00BE41F1"/>
    <w:rsid w:val="00BE7AAE"/>
    <w:rsid w:val="00BF4BB4"/>
    <w:rsid w:val="00C03DC6"/>
    <w:rsid w:val="00C15F27"/>
    <w:rsid w:val="00C23984"/>
    <w:rsid w:val="00C23E10"/>
    <w:rsid w:val="00C25958"/>
    <w:rsid w:val="00C25AA5"/>
    <w:rsid w:val="00C324F6"/>
    <w:rsid w:val="00C327EB"/>
    <w:rsid w:val="00C36748"/>
    <w:rsid w:val="00C474C2"/>
    <w:rsid w:val="00C47C11"/>
    <w:rsid w:val="00C52ED3"/>
    <w:rsid w:val="00C63238"/>
    <w:rsid w:val="00C65A69"/>
    <w:rsid w:val="00C65A72"/>
    <w:rsid w:val="00C65E69"/>
    <w:rsid w:val="00C74B22"/>
    <w:rsid w:val="00C769C0"/>
    <w:rsid w:val="00C7776B"/>
    <w:rsid w:val="00C85452"/>
    <w:rsid w:val="00C8799D"/>
    <w:rsid w:val="00C955AB"/>
    <w:rsid w:val="00C95AF8"/>
    <w:rsid w:val="00CA07F1"/>
    <w:rsid w:val="00CA258F"/>
    <w:rsid w:val="00CA29F9"/>
    <w:rsid w:val="00CA3789"/>
    <w:rsid w:val="00CA59FA"/>
    <w:rsid w:val="00CA73E9"/>
    <w:rsid w:val="00CA74F3"/>
    <w:rsid w:val="00CA7D4D"/>
    <w:rsid w:val="00CB229C"/>
    <w:rsid w:val="00CB352A"/>
    <w:rsid w:val="00CB698B"/>
    <w:rsid w:val="00CC38AD"/>
    <w:rsid w:val="00CC544F"/>
    <w:rsid w:val="00CD4ED3"/>
    <w:rsid w:val="00CE079B"/>
    <w:rsid w:val="00CE118F"/>
    <w:rsid w:val="00CE1C35"/>
    <w:rsid w:val="00CE59CC"/>
    <w:rsid w:val="00CF7C32"/>
    <w:rsid w:val="00D01890"/>
    <w:rsid w:val="00D063E9"/>
    <w:rsid w:val="00D07C17"/>
    <w:rsid w:val="00D10419"/>
    <w:rsid w:val="00D10619"/>
    <w:rsid w:val="00D11F97"/>
    <w:rsid w:val="00D13686"/>
    <w:rsid w:val="00D1374D"/>
    <w:rsid w:val="00D14638"/>
    <w:rsid w:val="00D21431"/>
    <w:rsid w:val="00D25C07"/>
    <w:rsid w:val="00D271E2"/>
    <w:rsid w:val="00D33380"/>
    <w:rsid w:val="00D43B61"/>
    <w:rsid w:val="00D44819"/>
    <w:rsid w:val="00D456E1"/>
    <w:rsid w:val="00D468A8"/>
    <w:rsid w:val="00D50F7C"/>
    <w:rsid w:val="00D549FB"/>
    <w:rsid w:val="00D5505E"/>
    <w:rsid w:val="00D55BD9"/>
    <w:rsid w:val="00D626DE"/>
    <w:rsid w:val="00D76200"/>
    <w:rsid w:val="00D86788"/>
    <w:rsid w:val="00D86841"/>
    <w:rsid w:val="00D933BD"/>
    <w:rsid w:val="00D937B7"/>
    <w:rsid w:val="00D95774"/>
    <w:rsid w:val="00D96664"/>
    <w:rsid w:val="00DA36ED"/>
    <w:rsid w:val="00DA436C"/>
    <w:rsid w:val="00DA717F"/>
    <w:rsid w:val="00DB1937"/>
    <w:rsid w:val="00DB41CC"/>
    <w:rsid w:val="00DB7CA6"/>
    <w:rsid w:val="00DC0357"/>
    <w:rsid w:val="00DC796E"/>
    <w:rsid w:val="00DD6B19"/>
    <w:rsid w:val="00DE09CE"/>
    <w:rsid w:val="00DE0D41"/>
    <w:rsid w:val="00DE13F4"/>
    <w:rsid w:val="00DE3106"/>
    <w:rsid w:val="00DE4CB2"/>
    <w:rsid w:val="00DF416E"/>
    <w:rsid w:val="00DF593A"/>
    <w:rsid w:val="00E013E6"/>
    <w:rsid w:val="00E030C6"/>
    <w:rsid w:val="00E046B4"/>
    <w:rsid w:val="00E04F08"/>
    <w:rsid w:val="00E04FC0"/>
    <w:rsid w:val="00E13ECD"/>
    <w:rsid w:val="00E14B72"/>
    <w:rsid w:val="00E42530"/>
    <w:rsid w:val="00E47353"/>
    <w:rsid w:val="00E520A0"/>
    <w:rsid w:val="00E53101"/>
    <w:rsid w:val="00E56B45"/>
    <w:rsid w:val="00E57C65"/>
    <w:rsid w:val="00E674B1"/>
    <w:rsid w:val="00E7012A"/>
    <w:rsid w:val="00E7682E"/>
    <w:rsid w:val="00E7705E"/>
    <w:rsid w:val="00E812C4"/>
    <w:rsid w:val="00E8143D"/>
    <w:rsid w:val="00E81BD8"/>
    <w:rsid w:val="00E83A78"/>
    <w:rsid w:val="00E956B2"/>
    <w:rsid w:val="00E963F7"/>
    <w:rsid w:val="00EB20CF"/>
    <w:rsid w:val="00EB4B95"/>
    <w:rsid w:val="00EB7890"/>
    <w:rsid w:val="00EC0BE6"/>
    <w:rsid w:val="00EC1710"/>
    <w:rsid w:val="00EC3181"/>
    <w:rsid w:val="00EC5204"/>
    <w:rsid w:val="00EC60C6"/>
    <w:rsid w:val="00EC71FB"/>
    <w:rsid w:val="00ED134B"/>
    <w:rsid w:val="00ED1677"/>
    <w:rsid w:val="00EE006E"/>
    <w:rsid w:val="00EE2F1B"/>
    <w:rsid w:val="00EE4703"/>
    <w:rsid w:val="00EF306C"/>
    <w:rsid w:val="00F016B3"/>
    <w:rsid w:val="00F05E00"/>
    <w:rsid w:val="00F200DB"/>
    <w:rsid w:val="00F20F72"/>
    <w:rsid w:val="00F27B33"/>
    <w:rsid w:val="00F31796"/>
    <w:rsid w:val="00F43A17"/>
    <w:rsid w:val="00F44FCC"/>
    <w:rsid w:val="00F458D1"/>
    <w:rsid w:val="00F46B6E"/>
    <w:rsid w:val="00F46FB2"/>
    <w:rsid w:val="00F50347"/>
    <w:rsid w:val="00F50CE7"/>
    <w:rsid w:val="00F538F6"/>
    <w:rsid w:val="00F57371"/>
    <w:rsid w:val="00F61075"/>
    <w:rsid w:val="00F61472"/>
    <w:rsid w:val="00F6401A"/>
    <w:rsid w:val="00F66BCD"/>
    <w:rsid w:val="00F74112"/>
    <w:rsid w:val="00F74E95"/>
    <w:rsid w:val="00F75FBB"/>
    <w:rsid w:val="00F81041"/>
    <w:rsid w:val="00F81D0C"/>
    <w:rsid w:val="00F83FCD"/>
    <w:rsid w:val="00F8656A"/>
    <w:rsid w:val="00F86E04"/>
    <w:rsid w:val="00F8799B"/>
    <w:rsid w:val="00F92A04"/>
    <w:rsid w:val="00F93FF7"/>
    <w:rsid w:val="00F95E6C"/>
    <w:rsid w:val="00FA37E3"/>
    <w:rsid w:val="00FA4789"/>
    <w:rsid w:val="00FA7D03"/>
    <w:rsid w:val="00FB2D12"/>
    <w:rsid w:val="00FB40F6"/>
    <w:rsid w:val="00FB5157"/>
    <w:rsid w:val="00FB6E67"/>
    <w:rsid w:val="00FD086B"/>
    <w:rsid w:val="00FD0F18"/>
    <w:rsid w:val="00FD52B0"/>
    <w:rsid w:val="00FE17FF"/>
    <w:rsid w:val="00FE2584"/>
    <w:rsid w:val="00FE282E"/>
    <w:rsid w:val="00FE43F6"/>
    <w:rsid w:val="00FE4CFF"/>
    <w:rsid w:val="00FE5877"/>
    <w:rsid w:val="00FE59D1"/>
    <w:rsid w:val="00FE68C6"/>
    <w:rsid w:val="00FF314F"/>
    <w:rsid w:val="00FF4AFE"/>
    <w:rsid w:val="00FF6C66"/>
    <w:rsid w:val="00FF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AA79A"/>
  <w15:chartTrackingRefBased/>
  <w15:docId w15:val="{AC42091A-A77D-4103-89F2-5BA573C5E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559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5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05591"/>
    <w:rPr>
      <w:color w:val="0563C1" w:themeColor="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3B5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B5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5F90"/>
  </w:style>
  <w:style w:type="paragraph" w:styleId="Fuzeile">
    <w:name w:val="footer"/>
    <w:basedOn w:val="Standard"/>
    <w:link w:val="FuzeileZchn"/>
    <w:uiPriority w:val="99"/>
    <w:unhideWhenUsed/>
    <w:rsid w:val="003B5F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5F90"/>
  </w:style>
  <w:style w:type="table" w:customStyle="1" w:styleId="Tabellenraster2">
    <w:name w:val="Tabellenraster2"/>
    <w:basedOn w:val="NormaleTabelle"/>
    <w:next w:val="Tabellenraster"/>
    <w:uiPriority w:val="39"/>
    <w:rsid w:val="00DE0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DE0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D6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F81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9A1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9A1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15F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15F2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15F2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15F27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EE4703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0232CA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0E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0E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13" Type="http://schemas.openxmlformats.org/officeDocument/2006/relationships/image" Target="media/image5.gif"/><Relationship Id="rId18" Type="http://schemas.openxmlformats.org/officeDocument/2006/relationships/image" Target="media/image10.gi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gif"/><Relationship Id="rId17" Type="http://schemas.openxmlformats.org/officeDocument/2006/relationships/image" Target="media/image9.gif"/><Relationship Id="rId2" Type="http://schemas.openxmlformats.org/officeDocument/2006/relationships/numbering" Target="numbering.xml"/><Relationship Id="rId16" Type="http://schemas.openxmlformats.org/officeDocument/2006/relationships/image" Target="media/image8.gi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gif"/><Relationship Id="rId5" Type="http://schemas.openxmlformats.org/officeDocument/2006/relationships/webSettings" Target="webSettings.xml"/><Relationship Id="rId15" Type="http://schemas.openxmlformats.org/officeDocument/2006/relationships/image" Target="media/image7.gif"/><Relationship Id="rId10" Type="http://schemas.openxmlformats.org/officeDocument/2006/relationships/footer" Target="footer1.xml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2.gif"/><Relationship Id="rId14" Type="http://schemas.openxmlformats.org/officeDocument/2006/relationships/image" Target="media/image6.g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0B8BA-E66A-4CAC-AFEA-62814D9B4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56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g, Andreas</dc:creator>
  <cp:keywords/>
  <dc:description/>
  <cp:lastModifiedBy>Stang, Andreas</cp:lastModifiedBy>
  <cp:revision>4</cp:revision>
  <dcterms:created xsi:type="dcterms:W3CDTF">2023-11-13T10:36:00Z</dcterms:created>
  <dcterms:modified xsi:type="dcterms:W3CDTF">2023-11-13T10:56:00Z</dcterms:modified>
</cp:coreProperties>
</file>